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2C131" w14:textId="77777777" w:rsidR="00626964" w:rsidRDefault="00626964" w:rsidP="00626964">
      <w:pPr>
        <w:jc w:val="center"/>
        <w:rPr>
          <w:sz w:val="36"/>
          <w:szCs w:val="36"/>
        </w:rPr>
      </w:pPr>
    </w:p>
    <w:p w14:paraId="2B6A7E85" w14:textId="77777777" w:rsidR="00626964" w:rsidRDefault="00626964" w:rsidP="00626964">
      <w:pPr>
        <w:rPr>
          <w:sz w:val="36"/>
          <w:szCs w:val="36"/>
        </w:rPr>
      </w:pPr>
    </w:p>
    <w:p w14:paraId="2F8488C3" w14:textId="77777777" w:rsidR="00626964" w:rsidRDefault="00626964" w:rsidP="00626964">
      <w:pPr>
        <w:jc w:val="center"/>
        <w:rPr>
          <w:sz w:val="36"/>
          <w:szCs w:val="36"/>
        </w:rPr>
      </w:pPr>
    </w:p>
    <w:p w14:paraId="0A7F6F85" w14:textId="77777777" w:rsidR="00626964" w:rsidRPr="003B40E6" w:rsidRDefault="00626964" w:rsidP="00626964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 for</w:t>
      </w:r>
    </w:p>
    <w:p w14:paraId="55E5EA27" w14:textId="77777777" w:rsidR="00626964" w:rsidRDefault="00626964" w:rsidP="00626964"/>
    <w:p w14:paraId="7054B3C8" w14:textId="77777777" w:rsidR="00626964" w:rsidRPr="00F0411F" w:rsidRDefault="00626964" w:rsidP="00626964">
      <w:pPr>
        <w:jc w:val="center"/>
        <w:rPr>
          <w:rFonts w:cstheme="minorHAnsi"/>
          <w:b/>
          <w:bCs/>
          <w:sz w:val="28"/>
          <w:szCs w:val="28"/>
        </w:rPr>
      </w:pPr>
    </w:p>
    <w:p w14:paraId="7C81E2C8" w14:textId="77777777" w:rsidR="00626964" w:rsidRPr="00F0411F" w:rsidRDefault="00626964" w:rsidP="00626964">
      <w:pPr>
        <w:spacing w:line="360" w:lineRule="auto"/>
        <w:jc w:val="center"/>
        <w:rPr>
          <w:rFonts w:cstheme="minorHAnsi"/>
          <w:b/>
          <w:bCs/>
          <w:sz w:val="28"/>
          <w:szCs w:val="28"/>
        </w:rPr>
      </w:pPr>
      <w:r w:rsidRPr="00F0411F">
        <w:rPr>
          <w:rFonts w:cstheme="minorHAnsi"/>
          <w:b/>
          <w:bCs/>
          <w:sz w:val="28"/>
          <w:szCs w:val="28"/>
        </w:rPr>
        <w:t>Broad sialic acid usage amongst species D human adenovirus.</w:t>
      </w:r>
    </w:p>
    <w:p w14:paraId="1DE61ED9" w14:textId="77777777" w:rsidR="00626964" w:rsidRDefault="00626964" w:rsidP="00626964">
      <w:pPr>
        <w:jc w:val="center"/>
        <w:rPr>
          <w:sz w:val="28"/>
          <w:szCs w:val="28"/>
        </w:rPr>
      </w:pPr>
    </w:p>
    <w:p w14:paraId="203A3EFB" w14:textId="77777777" w:rsidR="00626964" w:rsidRPr="007108F5" w:rsidRDefault="00626964" w:rsidP="00626964">
      <w:pPr>
        <w:jc w:val="center"/>
        <w:rPr>
          <w:sz w:val="28"/>
          <w:szCs w:val="28"/>
        </w:rPr>
      </w:pPr>
    </w:p>
    <w:p w14:paraId="758ED5FB" w14:textId="77777777" w:rsidR="00626964" w:rsidRPr="00792F5C" w:rsidRDefault="00626964" w:rsidP="00626964">
      <w:pPr>
        <w:jc w:val="center"/>
        <w:rPr>
          <w:i/>
          <w:iCs/>
          <w:szCs w:val="24"/>
        </w:rPr>
      </w:pPr>
      <w:r>
        <w:rPr>
          <w:szCs w:val="24"/>
        </w:rPr>
        <w:t xml:space="preserve">Rosie M. Mundy </w:t>
      </w:r>
      <w:r>
        <w:rPr>
          <w:i/>
          <w:iCs/>
          <w:szCs w:val="24"/>
        </w:rPr>
        <w:t xml:space="preserve">et al. </w:t>
      </w:r>
    </w:p>
    <w:p w14:paraId="03B4043C" w14:textId="77777777" w:rsidR="00626964" w:rsidRDefault="00626964" w:rsidP="00626964">
      <w:pPr>
        <w:jc w:val="center"/>
        <w:rPr>
          <w:szCs w:val="24"/>
        </w:rPr>
      </w:pPr>
    </w:p>
    <w:p w14:paraId="2C1323A0" w14:textId="77777777" w:rsidR="00626964" w:rsidRDefault="00626964" w:rsidP="00626964">
      <w:pPr>
        <w:jc w:val="center"/>
        <w:rPr>
          <w:lang w:val="en-GB"/>
        </w:rPr>
      </w:pPr>
      <w:r w:rsidRPr="00ED2CBE">
        <w:t>*Corresponding author</w:t>
      </w:r>
      <w:r>
        <w:t>s:</w:t>
      </w:r>
      <w:r w:rsidRPr="00ED2CBE">
        <w:t xml:space="preserve"> </w:t>
      </w:r>
      <w:r w:rsidRPr="00B46EC1">
        <w:rPr>
          <w:lang w:val="en-GB"/>
        </w:rPr>
        <w:t xml:space="preserve">Email: </w:t>
      </w:r>
      <w:hyperlink r:id="rId4" w:history="1">
        <w:r w:rsidRPr="00B46EC1">
          <w:rPr>
            <w:rStyle w:val="Hyperlink"/>
            <w:lang w:val="en-GB"/>
          </w:rPr>
          <w:t>ParkerAL@cardiff.ac.uk</w:t>
        </w:r>
      </w:hyperlink>
      <w:r w:rsidRPr="00B46EC1">
        <w:rPr>
          <w:lang w:val="en-GB"/>
        </w:rPr>
        <w:t xml:space="preserve"> and </w:t>
      </w:r>
      <w:hyperlink r:id="rId5" w:history="1">
        <w:r w:rsidRPr="007679EB">
          <w:rPr>
            <w:rStyle w:val="Hyperlink"/>
            <w:lang w:val="en-GB"/>
          </w:rPr>
          <w:t>RizkallahP@cardiff.ac.uk</w:t>
        </w:r>
      </w:hyperlink>
      <w:r>
        <w:rPr>
          <w:lang w:val="en-GB"/>
        </w:rPr>
        <w:t xml:space="preserve"> </w:t>
      </w:r>
    </w:p>
    <w:p w14:paraId="754A82F2" w14:textId="77777777" w:rsidR="00626964" w:rsidRPr="00B46EC1" w:rsidRDefault="00626964" w:rsidP="00626964">
      <w:pPr>
        <w:jc w:val="center"/>
        <w:rPr>
          <w:lang w:val="en-GB"/>
        </w:rPr>
      </w:pPr>
    </w:p>
    <w:p w14:paraId="468E653D" w14:textId="77777777" w:rsidR="00626964" w:rsidRPr="00B46EC1" w:rsidRDefault="00626964" w:rsidP="00626964">
      <w:pPr>
        <w:jc w:val="center"/>
        <w:rPr>
          <w:lang w:val="en-GB"/>
        </w:rPr>
      </w:pPr>
    </w:p>
    <w:p w14:paraId="5FCEC194" w14:textId="77777777" w:rsidR="00626964" w:rsidRPr="00B46EC1" w:rsidRDefault="00626964" w:rsidP="00626964">
      <w:pPr>
        <w:jc w:val="center"/>
        <w:rPr>
          <w:szCs w:val="24"/>
          <w:lang w:val="en-GB"/>
        </w:rPr>
      </w:pPr>
    </w:p>
    <w:p w14:paraId="19E5449A" w14:textId="77777777" w:rsidR="00626964" w:rsidRPr="00B46EC1" w:rsidRDefault="00626964" w:rsidP="00626964">
      <w:pPr>
        <w:rPr>
          <w:lang w:val="en-GB"/>
        </w:rPr>
      </w:pPr>
    </w:p>
    <w:p w14:paraId="0B8588C3" w14:textId="77777777" w:rsidR="00626964" w:rsidRPr="00B46EC1" w:rsidRDefault="00626964" w:rsidP="00626964">
      <w:pPr>
        <w:rPr>
          <w:b/>
          <w:lang w:val="en-GB"/>
        </w:rPr>
      </w:pPr>
    </w:p>
    <w:p w14:paraId="1CDC58E4" w14:textId="77777777" w:rsidR="00626964" w:rsidRPr="00262D72" w:rsidRDefault="00626964" w:rsidP="00626964">
      <w:pPr>
        <w:rPr>
          <w:b/>
        </w:rPr>
      </w:pPr>
      <w:r>
        <w:rPr>
          <w:b/>
        </w:rPr>
        <w:t xml:space="preserve">This PDF file </w:t>
      </w:r>
      <w:r w:rsidRPr="00262D72">
        <w:rPr>
          <w:b/>
        </w:rPr>
        <w:t>includes:</w:t>
      </w:r>
    </w:p>
    <w:p w14:paraId="4C4AD135" w14:textId="77777777" w:rsidR="00626964" w:rsidRDefault="00626964" w:rsidP="00626964"/>
    <w:p w14:paraId="6D48C8CD" w14:textId="77777777" w:rsidR="00626964" w:rsidRDefault="00626964" w:rsidP="00626964">
      <w:pPr>
        <w:ind w:left="720"/>
      </w:pPr>
      <w:r>
        <w:t>Supplementary Text</w:t>
      </w:r>
    </w:p>
    <w:p w14:paraId="1C4C458E" w14:textId="77777777" w:rsidR="00626964" w:rsidRDefault="00626964" w:rsidP="00626964">
      <w:pPr>
        <w:ind w:left="720"/>
      </w:pPr>
      <w:r>
        <w:t>Figs. S1</w:t>
      </w:r>
    </w:p>
    <w:p w14:paraId="35150D69" w14:textId="77777777" w:rsidR="00626964" w:rsidRDefault="00626964" w:rsidP="00626964">
      <w:pPr>
        <w:ind w:left="720"/>
      </w:pPr>
      <w:r>
        <w:t>Tables S1 to S4</w:t>
      </w:r>
    </w:p>
    <w:p w14:paraId="03B05129" w14:textId="77777777" w:rsidR="00626964" w:rsidRDefault="00626964" w:rsidP="00626964"/>
    <w:p w14:paraId="1E264778" w14:textId="77777777" w:rsidR="00626964" w:rsidRDefault="00626964" w:rsidP="00626964"/>
    <w:p w14:paraId="3D909B90" w14:textId="77777777" w:rsidR="00626964" w:rsidRDefault="00626964" w:rsidP="00626964">
      <w:pPr>
        <w:ind w:left="720"/>
      </w:pPr>
      <w:r>
        <w:br/>
      </w:r>
    </w:p>
    <w:p w14:paraId="6FACBC66" w14:textId="77777777" w:rsidR="00626964" w:rsidRDefault="00626964" w:rsidP="00626964">
      <w:pPr>
        <w:pStyle w:val="SMHeading"/>
      </w:pPr>
      <w:r>
        <w:br w:type="page"/>
      </w:r>
      <w:bookmarkStart w:id="0" w:name="Tables"/>
      <w:bookmarkStart w:id="1" w:name="MaterialsMethods"/>
      <w:bookmarkEnd w:id="0"/>
      <w:bookmarkEnd w:id="1"/>
    </w:p>
    <w:p w14:paraId="50C49422" w14:textId="77777777" w:rsidR="00626964" w:rsidRDefault="00626964" w:rsidP="00626964">
      <w:pPr>
        <w:pStyle w:val="SMText"/>
        <w:ind w:firstLine="0"/>
      </w:pPr>
    </w:p>
    <w:p w14:paraId="2073B897" w14:textId="77777777" w:rsidR="00626964" w:rsidRDefault="00626964" w:rsidP="00626964"/>
    <w:p w14:paraId="127D4356" w14:textId="77777777" w:rsidR="00626964" w:rsidRPr="00355362" w:rsidRDefault="00626964" w:rsidP="00626964">
      <w:pPr>
        <w:pStyle w:val="SMHeading"/>
      </w:pPr>
      <w:r>
        <w:rPr>
          <w:noProof/>
        </w:rPr>
        <w:drawing>
          <wp:inline distT="0" distB="0" distL="0" distR="0" wp14:anchorId="6C2E1AB9" wp14:editId="3FC40C2A">
            <wp:extent cx="5943600" cy="1886585"/>
            <wp:effectExtent l="0" t="0" r="0" b="0"/>
            <wp:docPr id="6" name="Picture 6" descr="A screenshot of a video gam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video game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8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8D02D8" w14:textId="77777777" w:rsidR="00626964" w:rsidRDefault="00626964" w:rsidP="00626964">
      <w:pPr>
        <w:pStyle w:val="SMcaption"/>
        <w:rPr>
          <w:b/>
          <w:bCs/>
          <w:lang w:val="en-GB"/>
        </w:rPr>
      </w:pPr>
    </w:p>
    <w:p w14:paraId="3EB3190C" w14:textId="77777777" w:rsidR="00626964" w:rsidRDefault="00626964" w:rsidP="00626964">
      <w:pPr>
        <w:pStyle w:val="SMcaption"/>
        <w:rPr>
          <w:b/>
          <w:bCs/>
          <w:lang w:val="en-GB"/>
        </w:rPr>
      </w:pPr>
    </w:p>
    <w:p w14:paraId="77D4AF82" w14:textId="77777777" w:rsidR="00626964" w:rsidRPr="00B15F33" w:rsidRDefault="00626964" w:rsidP="00626964">
      <w:pPr>
        <w:pStyle w:val="SMcaption"/>
        <w:rPr>
          <w:lang w:val="en-GB"/>
        </w:rPr>
      </w:pPr>
      <w:r>
        <w:rPr>
          <w:b/>
          <w:bCs/>
          <w:lang w:val="en-GB"/>
        </w:rPr>
        <w:t>Figure S1.</w:t>
      </w:r>
      <w:r w:rsidRPr="00B15F33">
        <w:rPr>
          <w:b/>
          <w:bCs/>
          <w:lang w:val="en-GB"/>
        </w:rPr>
        <w:t>: Asymmetric units of apo state structures of novel adenovirus fiber-knob proteins.</w:t>
      </w:r>
      <w:r w:rsidRPr="00B15F33">
        <w:rPr>
          <w:lang w:val="en-GB"/>
        </w:rPr>
        <w:t xml:space="preserve"> Each fiber-knob protein structure is depicted in </w:t>
      </w:r>
      <w:proofErr w:type="spellStart"/>
      <w:r w:rsidRPr="00B15F33">
        <w:rPr>
          <w:lang w:val="en-GB"/>
        </w:rPr>
        <w:t>it’s</w:t>
      </w:r>
      <w:proofErr w:type="spellEnd"/>
      <w:r w:rsidRPr="00B15F33">
        <w:rPr>
          <w:lang w:val="en-GB"/>
        </w:rPr>
        <w:t xml:space="preserve"> apo state, with an example region of the density map shown adjacent to each unit. The fiber-knob proteins are coloured according to the same code as in the main figures. </w:t>
      </w:r>
    </w:p>
    <w:p w14:paraId="355DF960" w14:textId="77777777" w:rsidR="00626964" w:rsidRPr="00B15F33" w:rsidRDefault="00626964" w:rsidP="00626964">
      <w:pPr>
        <w:pStyle w:val="SMcaption"/>
        <w:rPr>
          <w:lang w:val="en-GB"/>
        </w:rPr>
      </w:pPr>
    </w:p>
    <w:p w14:paraId="7134A81F" w14:textId="77777777" w:rsidR="00626964" w:rsidRDefault="00626964" w:rsidP="00626964">
      <w:pPr>
        <w:pStyle w:val="SMcaption"/>
      </w:pPr>
    </w:p>
    <w:p w14:paraId="0C229BB6" w14:textId="77777777" w:rsidR="00626964" w:rsidRDefault="00626964" w:rsidP="00626964">
      <w:r>
        <w:br w:type="page"/>
      </w:r>
    </w:p>
    <w:p w14:paraId="26BC3EB4" w14:textId="77777777" w:rsidR="00626964" w:rsidRPr="002E37F4" w:rsidRDefault="00626964" w:rsidP="00626964">
      <w:pPr>
        <w:pStyle w:val="SMHeading"/>
        <w:rPr>
          <w:lang w:val="en-GB"/>
        </w:rPr>
      </w:pPr>
      <w:r>
        <w:lastRenderedPageBreak/>
        <w:t>Table S1.</w:t>
      </w:r>
      <w:r w:rsidRPr="002E37F4">
        <w:rPr>
          <w:lang w:val="en-GB"/>
        </w:rPr>
        <w:t xml:space="preserve"> Data collection and refinement statistics for </w:t>
      </w:r>
      <w:r>
        <w:rPr>
          <w:lang w:val="en-GB"/>
        </w:rPr>
        <w:t>HAdV-D24 and D25</w:t>
      </w:r>
      <w:r w:rsidRPr="002E37F4">
        <w:rPr>
          <w:lang w:val="en-GB"/>
        </w:rPr>
        <w:t xml:space="preserve"> fiber-knob protein X-ray crystallography structures generated.</w:t>
      </w:r>
    </w:p>
    <w:p w14:paraId="1EBE51F7" w14:textId="77777777" w:rsidR="00626964" w:rsidRDefault="00626964" w:rsidP="00626964">
      <w:pPr>
        <w:pStyle w:val="NoSpacing"/>
        <w:jc w:val="both"/>
        <w:rPr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2290"/>
        <w:gridCol w:w="2289"/>
        <w:gridCol w:w="2712"/>
        <w:gridCol w:w="2146"/>
      </w:tblGrid>
      <w:tr w:rsidR="00626964" w14:paraId="4F796A92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B2AA7" w14:textId="77777777" w:rsidR="00626964" w:rsidRPr="000212B0" w:rsidRDefault="00626964" w:rsidP="008409B2">
            <w:pPr>
              <w:rPr>
                <w:rFonts w:asciiTheme="majorBidi" w:hAnsiTheme="majorBidi" w:cstheme="majorBidi"/>
                <w:b/>
                <w:bCs/>
              </w:rPr>
            </w:pPr>
            <w:r w:rsidRPr="000212B0">
              <w:rPr>
                <w:rFonts w:asciiTheme="majorBidi" w:hAnsiTheme="majorBidi" w:cstheme="majorBidi"/>
                <w:b/>
                <w:bCs/>
              </w:rPr>
              <w:t>Protein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00BCD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212B0">
              <w:rPr>
                <w:rFonts w:asciiTheme="majorBidi" w:hAnsiTheme="majorBidi" w:cstheme="majorBidi"/>
                <w:b/>
                <w:bCs/>
              </w:rPr>
              <w:t>HAdV-D25 Apo State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1AE16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212B0">
              <w:rPr>
                <w:rFonts w:asciiTheme="majorBidi" w:hAnsiTheme="majorBidi" w:cstheme="majorBidi"/>
                <w:b/>
                <w:bCs/>
              </w:rPr>
              <w:t>HAdV-D25 Sialic Acid Soak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04A27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212B0">
              <w:rPr>
                <w:rFonts w:asciiTheme="majorBidi" w:hAnsiTheme="majorBidi" w:cstheme="majorBidi"/>
                <w:b/>
                <w:bCs/>
              </w:rPr>
              <w:t>HAdV-D24 Apo State</w:t>
            </w:r>
          </w:p>
        </w:tc>
      </w:tr>
      <w:tr w:rsidR="00626964" w14:paraId="7010EB98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A49E9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0212B0">
              <w:rPr>
                <w:rFonts w:asciiTheme="majorBidi" w:hAnsiTheme="majorBidi" w:cstheme="majorBidi"/>
                <w:b/>
                <w:bCs/>
              </w:rPr>
              <w:t>PDB Entry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27EE8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8OFQ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B6F82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8OFR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1B747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8OFP</w:t>
            </w:r>
          </w:p>
        </w:tc>
      </w:tr>
      <w:tr w:rsidR="00626964" w14:paraId="11B96519" w14:textId="77777777" w:rsidTr="008409B2">
        <w:trPr>
          <w:trHeight w:val="284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B0706" w14:textId="77777777" w:rsidR="00626964" w:rsidRPr="000212B0" w:rsidRDefault="00626964" w:rsidP="008409B2">
            <w:pPr>
              <w:pStyle w:val="NoSpacing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>Data Collection</w:t>
            </w:r>
          </w:p>
        </w:tc>
      </w:tr>
      <w:tr w:rsidR="00626964" w14:paraId="06670827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8237C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Diamond Beamline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616C1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DLS_I04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3A142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DLS_I04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E5532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DLS_I04</w:t>
            </w:r>
          </w:p>
        </w:tc>
      </w:tr>
      <w:tr w:rsidR="00626964" w14:paraId="34040FEF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0815B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Date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F5AF2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2019-10-17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0DC6B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2019-07-15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4BAEE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2019-10-17</w:t>
            </w:r>
          </w:p>
        </w:tc>
      </w:tr>
      <w:tr w:rsidR="00626964" w14:paraId="30E6EF65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404A4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Wavelength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2BFA0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0.9795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E31DE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0.88561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BFC33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0.9795</w:t>
            </w:r>
          </w:p>
        </w:tc>
      </w:tr>
      <w:tr w:rsidR="00626964" w14:paraId="68F37FB5" w14:textId="77777777" w:rsidTr="008409B2">
        <w:trPr>
          <w:trHeight w:hRule="exact" w:val="567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AB861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proofErr w:type="spellStart"/>
            <w:r w:rsidRPr="000212B0">
              <w:rPr>
                <w:rFonts w:asciiTheme="majorBidi" w:hAnsiTheme="majorBidi" w:cstheme="majorBidi"/>
              </w:rPr>
              <w:t>Crystallisation</w:t>
            </w:r>
            <w:proofErr w:type="spellEnd"/>
            <w:r w:rsidRPr="000212B0">
              <w:rPr>
                <w:rFonts w:asciiTheme="majorBidi" w:hAnsiTheme="majorBidi" w:cstheme="majorBidi"/>
              </w:rPr>
              <w:t xml:space="preserve"> Conditions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02E0A" w14:textId="77777777" w:rsidR="00626964" w:rsidRPr="000212B0" w:rsidRDefault="00626964" w:rsidP="008409B2">
            <w:pPr>
              <w:pStyle w:val="NoSpacing"/>
              <w:spacing w:line="276" w:lineRule="auto"/>
              <w:rPr>
                <w:rFonts w:asciiTheme="majorBidi" w:hAnsiTheme="majorBidi" w:cstheme="majorBidi"/>
                <w:sz w:val="20"/>
                <w:lang w:val="da-DK"/>
              </w:rPr>
            </w:pPr>
            <w:r w:rsidRPr="000212B0">
              <w:rPr>
                <w:rFonts w:asciiTheme="majorBidi" w:hAnsiTheme="majorBidi" w:cstheme="majorBidi"/>
                <w:color w:val="000000"/>
                <w:sz w:val="20"/>
                <w:lang w:val="da-DK"/>
              </w:rPr>
              <w:t>0.1 M SPG buffer, 25 % w/v PEG 1500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31671" w14:textId="77777777" w:rsidR="00626964" w:rsidRPr="000212B0" w:rsidRDefault="00626964" w:rsidP="008409B2">
            <w:pPr>
              <w:rPr>
                <w:rFonts w:asciiTheme="majorBidi" w:hAnsiTheme="majorBidi" w:cstheme="majorBidi"/>
                <w:lang w:val="da-DK"/>
              </w:rPr>
            </w:pPr>
            <w:r w:rsidRPr="000212B0">
              <w:rPr>
                <w:rFonts w:asciiTheme="majorBidi" w:hAnsiTheme="majorBidi" w:cstheme="majorBidi"/>
                <w:color w:val="000000"/>
                <w:lang w:val="da-DK"/>
              </w:rPr>
              <w:t>0.1 M SPG buffer, 25 % w/v PEG 1500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0BA99" w14:textId="77777777" w:rsidR="00626964" w:rsidRPr="000212B0" w:rsidRDefault="00626964" w:rsidP="008409B2">
            <w:pPr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  <w:color w:val="000000"/>
              </w:rPr>
              <w:t>0.1 M MMT Buffer, 25% PEG 1500</w:t>
            </w:r>
          </w:p>
        </w:tc>
      </w:tr>
      <w:tr w:rsidR="00626964" w14:paraId="011A49EC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733F8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pH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19C8A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6.0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F461B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6.0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149D4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5.0</w:t>
            </w:r>
          </w:p>
        </w:tc>
      </w:tr>
      <w:tr w:rsidR="00626964" w14:paraId="5AF56327" w14:textId="77777777" w:rsidTr="008409B2">
        <w:trPr>
          <w:trHeight w:val="284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2989B" w14:textId="77777777" w:rsidR="00626964" w:rsidRPr="000212B0" w:rsidRDefault="00626964" w:rsidP="008409B2">
            <w:pPr>
              <w:pStyle w:val="NoSpacing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>Crystal Data</w:t>
            </w:r>
          </w:p>
        </w:tc>
      </w:tr>
      <w:tr w:rsidR="00626964" w14:paraId="66F64FEA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9A33E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proofErr w:type="spellStart"/>
            <w:proofErr w:type="gramStart"/>
            <w:r w:rsidRPr="000212B0">
              <w:rPr>
                <w:rFonts w:asciiTheme="majorBidi" w:hAnsiTheme="majorBidi" w:cstheme="majorBidi"/>
                <w:i/>
              </w:rPr>
              <w:t>a,b</w:t>
            </w:r>
            <w:proofErr w:type="gramEnd"/>
            <w:r w:rsidRPr="000212B0">
              <w:rPr>
                <w:rFonts w:asciiTheme="majorBidi" w:hAnsiTheme="majorBidi" w:cstheme="majorBidi"/>
                <w:i/>
              </w:rPr>
              <w:t>,c</w:t>
            </w:r>
            <w:proofErr w:type="spellEnd"/>
            <w:r w:rsidRPr="000212B0">
              <w:rPr>
                <w:rFonts w:asciiTheme="majorBidi" w:hAnsiTheme="majorBidi" w:cstheme="majorBidi"/>
              </w:rPr>
              <w:t xml:space="preserve"> (Å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82D5C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26.55, 126.55, 251.44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0DFDD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27.56, 179.32, 207.9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8F907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51.259, 99.619, 113.55</w:t>
            </w:r>
          </w:p>
        </w:tc>
      </w:tr>
      <w:tr w:rsidR="00626964" w14:paraId="54088A0B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4C410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 xml:space="preserve"> </w:t>
            </w:r>
            <w:proofErr w:type="spellStart"/>
            <w:proofErr w:type="gramStart"/>
            <w:r w:rsidRPr="000212B0">
              <w:rPr>
                <w:rFonts w:asciiTheme="majorBidi" w:hAnsiTheme="majorBidi" w:cstheme="majorBidi"/>
              </w:rPr>
              <w:t>a,b</w:t>
            </w:r>
            <w:proofErr w:type="gramEnd"/>
            <w:r w:rsidRPr="000212B0">
              <w:rPr>
                <w:rFonts w:asciiTheme="majorBidi" w:hAnsiTheme="majorBidi" w:cstheme="majorBidi"/>
              </w:rPr>
              <w:t>,g</w:t>
            </w:r>
            <w:proofErr w:type="spellEnd"/>
            <w:r w:rsidRPr="000212B0">
              <w:rPr>
                <w:rFonts w:asciiTheme="majorBidi" w:hAnsiTheme="majorBidi" w:cstheme="majorBidi"/>
              </w:rPr>
              <w:t xml:space="preserve">  (</w:t>
            </w:r>
            <w:r w:rsidRPr="000212B0">
              <w:rPr>
                <w:rFonts w:asciiTheme="majorBidi" w:hAnsiTheme="majorBidi" w:cstheme="majorBidi"/>
              </w:rPr>
              <w:sym w:font="Symbol" w:char="F0B0"/>
            </w:r>
            <w:r w:rsidRPr="000212B0">
              <w:rPr>
                <w:rFonts w:asciiTheme="majorBidi" w:hAnsiTheme="majorBidi" w:cstheme="majorBidi"/>
              </w:rPr>
              <w:t xml:space="preserve">) 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25D8C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90.0, 90.0, 120.0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BA57E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90.0, 90.0, 90.0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8A040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90.0, 100.26, 90.0</w:t>
            </w:r>
          </w:p>
        </w:tc>
      </w:tr>
      <w:tr w:rsidR="00626964" w14:paraId="52EC9A17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4BD2F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Space group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A9135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 xml:space="preserve">H3 </w:t>
            </w:r>
            <w:proofErr w:type="gramStart"/>
            <w:r w:rsidRPr="000212B0">
              <w:rPr>
                <w:rFonts w:asciiTheme="majorBidi" w:hAnsiTheme="majorBidi" w:cstheme="majorBidi"/>
                <w:sz w:val="20"/>
              </w:rPr>
              <w:t>( R</w:t>
            </w:r>
            <w:proofErr w:type="gramEnd"/>
            <w:r w:rsidRPr="000212B0">
              <w:rPr>
                <w:rFonts w:asciiTheme="majorBidi" w:hAnsiTheme="majorBidi" w:cstheme="majorBidi"/>
                <w:sz w:val="20"/>
              </w:rPr>
              <w:t>3 hexagonal axes)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195FE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P 21 21 21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3EECB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P 1 21 1</w:t>
            </w:r>
          </w:p>
        </w:tc>
      </w:tr>
      <w:tr w:rsidR="00626964" w14:paraId="27ACF3B2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054F9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Resolution (Å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8AE86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.599 – 82.62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C0AE5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2.51 – 64.65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AC038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2.90 - 55.87</w:t>
            </w:r>
          </w:p>
        </w:tc>
      </w:tr>
      <w:tr w:rsidR="00626964" w14:paraId="3E33339D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DB4DA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Outer shell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FEA15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1.60 – 1.64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40E22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2.51 – 2.58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EF469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2.90 – 2.98</w:t>
            </w:r>
          </w:p>
        </w:tc>
      </w:tr>
      <w:tr w:rsidR="00626964" w14:paraId="6CB17C40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FF536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  <w:i/>
                <w:iCs/>
              </w:rPr>
              <w:t>R-</w:t>
            </w:r>
            <w:r w:rsidRPr="000212B0">
              <w:rPr>
                <w:rFonts w:asciiTheme="majorBidi" w:hAnsiTheme="majorBidi" w:cstheme="majorBidi"/>
              </w:rPr>
              <w:t>merge (%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EF708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7.1 (128.4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79C4A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21.8 (226.8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38712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15.0 (111.7)</w:t>
            </w:r>
          </w:p>
        </w:tc>
      </w:tr>
      <w:tr w:rsidR="00626964" w14:paraId="7B8A2390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8A4B9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  <w:i/>
                <w:iCs/>
              </w:rPr>
              <w:t>R-</w:t>
            </w:r>
            <w:proofErr w:type="spellStart"/>
            <w:r w:rsidRPr="000212B0">
              <w:rPr>
                <w:rFonts w:asciiTheme="majorBidi" w:hAnsiTheme="majorBidi" w:cstheme="majorBidi"/>
              </w:rPr>
              <w:t>pim</w:t>
            </w:r>
            <w:proofErr w:type="spellEnd"/>
            <w:r w:rsidRPr="000212B0">
              <w:rPr>
                <w:rFonts w:asciiTheme="majorBidi" w:hAnsiTheme="majorBidi" w:cstheme="majorBidi"/>
              </w:rPr>
              <w:t xml:space="preserve"> (%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4489D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4.5 (81.5)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28F2B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11.7 (120.7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B402F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8.9 (64.9)</w:t>
            </w:r>
          </w:p>
        </w:tc>
      </w:tr>
      <w:tr w:rsidR="00626964" w14:paraId="077DAF37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33901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  <w:i/>
                <w:iCs/>
              </w:rPr>
              <w:t>R-</w:t>
            </w:r>
            <w:proofErr w:type="spellStart"/>
            <w:r w:rsidRPr="000212B0">
              <w:rPr>
                <w:rFonts w:asciiTheme="majorBidi" w:hAnsiTheme="majorBidi" w:cstheme="majorBidi"/>
              </w:rPr>
              <w:t>meas</w:t>
            </w:r>
            <w:proofErr w:type="spellEnd"/>
            <w:r w:rsidRPr="000212B0">
              <w:rPr>
                <w:rFonts w:asciiTheme="majorBidi" w:hAnsiTheme="majorBidi" w:cstheme="majorBidi"/>
              </w:rPr>
              <w:t xml:space="preserve"> (%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ED892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7.8 (141.8)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72098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23.4 (242.7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A52F8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17.5 (129.6)</w:t>
            </w:r>
          </w:p>
        </w:tc>
      </w:tr>
      <w:tr w:rsidR="00626964" w14:paraId="520061AA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79084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CC1/2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0195B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0.999 (0.484)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98635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0.988 (0.451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E8A66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0.973 (0.652)</w:t>
            </w:r>
          </w:p>
        </w:tc>
      </w:tr>
      <w:tr w:rsidR="00626964" w14:paraId="7A84AEF8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FA533" w14:textId="77777777" w:rsidR="00626964" w:rsidRPr="000212B0" w:rsidRDefault="00626964" w:rsidP="008409B2">
            <w:pPr>
              <w:contextualSpacing/>
              <w:rPr>
                <w:rFonts w:asciiTheme="majorBidi" w:eastAsiaTheme="minorHAns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I / σ(I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18BB1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11.2 (1.1)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8CA03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6.0 (0.9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A9E39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4.4 (1.0)</w:t>
            </w:r>
          </w:p>
        </w:tc>
      </w:tr>
      <w:tr w:rsidR="00626964" w14:paraId="79CABB72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95E1F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Completeness (%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CB92E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100.0 (100.0)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90575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100.0 (100.0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33AFD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100.0 (100.0)</w:t>
            </w:r>
          </w:p>
        </w:tc>
      </w:tr>
      <w:tr w:rsidR="00626964" w14:paraId="48F9D5B0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605D0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Multiplicity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9F114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5.8 (5.6)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25120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7.7 (7.8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F0FB2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3.8 (3.9)</w:t>
            </w:r>
          </w:p>
        </w:tc>
      </w:tr>
      <w:tr w:rsidR="00626964" w14:paraId="27C57FE5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7995B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Total Measurements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2F86B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1,144,577 (82,532)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12233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1,247,870 (93,395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9C5C8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96,302 (7,260)</w:t>
            </w:r>
          </w:p>
        </w:tc>
      </w:tr>
      <w:tr w:rsidR="00626964" w14:paraId="402311DC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83FF1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Unique Reflections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9F2E4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198,233 (14,640)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7F5B7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162,833 (11,926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A1BA2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25,128 (1,852)</w:t>
            </w:r>
          </w:p>
        </w:tc>
      </w:tr>
      <w:tr w:rsidR="00626964" w14:paraId="3DCFDC93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0F014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0212B0">
              <w:rPr>
                <w:rFonts w:asciiTheme="majorBidi" w:hAnsiTheme="majorBidi" w:cstheme="majorBidi"/>
              </w:rPr>
              <w:t>Wilson B-factor(Å</w:t>
            </w:r>
            <w:r w:rsidRPr="000212B0">
              <w:rPr>
                <w:rFonts w:asciiTheme="majorBidi" w:hAnsiTheme="majorBidi" w:cstheme="majorBidi"/>
                <w:vertAlign w:val="superscript"/>
              </w:rPr>
              <w:t>2</w:t>
            </w:r>
            <w:r w:rsidRPr="000212B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6E9DC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21.7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6786A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48.9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625AB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67.3</w:t>
            </w:r>
          </w:p>
        </w:tc>
      </w:tr>
      <w:tr w:rsidR="00626964" w14:paraId="23E6F4B6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DC9DE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Monomers / au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63B04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2DB7A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A94B0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6</w:t>
            </w:r>
          </w:p>
        </w:tc>
      </w:tr>
      <w:tr w:rsidR="00626964" w14:paraId="087F6AB6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6BC9C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Trimer / au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EAC5A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2 + 1/3 + 1/3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6BFF3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EC385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2</w:t>
            </w:r>
          </w:p>
        </w:tc>
      </w:tr>
      <w:tr w:rsidR="00626964" w14:paraId="38D796CF" w14:textId="77777777" w:rsidTr="008409B2">
        <w:trPr>
          <w:trHeight w:val="284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D6DBC" w14:textId="77777777" w:rsidR="00626964" w:rsidRPr="000212B0" w:rsidRDefault="00626964" w:rsidP="008409B2">
            <w:pPr>
              <w:pStyle w:val="NoSpacing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>Refinement Statistics</w:t>
            </w:r>
          </w:p>
        </w:tc>
      </w:tr>
      <w:tr w:rsidR="00626964" w14:paraId="746C243F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165C5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Resolution range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9FB34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.60 – 82.61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6BC0E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2.51 – 64.64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92779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3.10 – 55.87</w:t>
            </w:r>
          </w:p>
        </w:tc>
      </w:tr>
      <w:tr w:rsidR="00626964" w14:paraId="0D5336F0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7762D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Non-H Atoms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D8EC3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2,828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AB6C4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36,081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25492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8946</w:t>
            </w:r>
          </w:p>
        </w:tc>
      </w:tr>
      <w:tr w:rsidR="00626964" w14:paraId="3930B339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F5D1E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R-work reflections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4301F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88,438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70881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54,712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DFE47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9,502</w:t>
            </w:r>
          </w:p>
        </w:tc>
      </w:tr>
      <w:tr w:rsidR="00626964" w14:paraId="49CCCD78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86BD9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R-free reflections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E2B05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9,768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5015D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7,943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1F625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,004</w:t>
            </w:r>
          </w:p>
        </w:tc>
      </w:tr>
      <w:tr w:rsidR="00626964" w14:paraId="089929F1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3613D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R-work/R-free (%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6498A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6.8 / 20.3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FE795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22.0 / 23.9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41EAA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23.4 / 33.7</w:t>
            </w:r>
          </w:p>
        </w:tc>
      </w:tr>
      <w:tr w:rsidR="00626964" w14:paraId="245347DB" w14:textId="77777777" w:rsidTr="008409B2">
        <w:trPr>
          <w:trHeight w:val="284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AAF48" w14:textId="77777777" w:rsidR="00626964" w:rsidRPr="000212B0" w:rsidRDefault="00626964" w:rsidP="008409B2">
            <w:pPr>
              <w:pStyle w:val="NoSpacing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vertAlign w:val="superscript"/>
              </w:rPr>
            </w:pPr>
            <w:r w:rsidRPr="000212B0">
              <w:rPr>
                <w:rFonts w:asciiTheme="majorBidi" w:hAnsiTheme="majorBidi" w:cstheme="majorBidi"/>
                <w:b/>
                <w:bCs/>
                <w:sz w:val="20"/>
                <w:vertAlign w:val="superscript"/>
              </w:rPr>
              <w:t>2</w:t>
            </w: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>rms deviations</w:t>
            </w:r>
          </w:p>
        </w:tc>
      </w:tr>
      <w:tr w:rsidR="00626964" w14:paraId="5CFBF107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86936" w14:textId="77777777" w:rsidR="00626964" w:rsidRPr="000212B0" w:rsidRDefault="00626964" w:rsidP="008409B2">
            <w:pPr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Bond lengths (Å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90F7D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0.013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40434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0.010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217E7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0.009</w:t>
            </w:r>
          </w:p>
        </w:tc>
      </w:tr>
      <w:tr w:rsidR="00626964" w14:paraId="248220CF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A79E7" w14:textId="77777777" w:rsidR="00626964" w:rsidRPr="000212B0" w:rsidRDefault="00626964" w:rsidP="008409B2">
            <w:pPr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Bond Angles (°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35D05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.924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47B4E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.295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B4E28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.371</w:t>
            </w:r>
          </w:p>
        </w:tc>
      </w:tr>
      <w:tr w:rsidR="00626964" w14:paraId="373358E4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17B98" w14:textId="77777777" w:rsidR="00626964" w:rsidRPr="000212B0" w:rsidRDefault="00626964" w:rsidP="008409B2">
            <w:pPr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  <w:vertAlign w:val="superscript"/>
              </w:rPr>
              <w:t>3</w:t>
            </w:r>
            <w:r w:rsidRPr="000212B0">
              <w:rPr>
                <w:rFonts w:asciiTheme="majorBidi" w:hAnsiTheme="majorBidi" w:cstheme="majorBidi"/>
              </w:rPr>
              <w:t>Coordinate error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F3A42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0.070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AA6C2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0.307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C1D79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0.72</w:t>
            </w:r>
          </w:p>
        </w:tc>
      </w:tr>
      <w:tr w:rsidR="00626964" w14:paraId="16AABCF1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5E391" w14:textId="77777777" w:rsidR="00626964" w:rsidRPr="000212B0" w:rsidRDefault="00626964" w:rsidP="008409B2">
            <w:pPr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Mean B value (Å</w:t>
            </w:r>
            <w:r w:rsidRPr="000212B0">
              <w:rPr>
                <w:rFonts w:asciiTheme="majorBidi" w:hAnsiTheme="majorBidi" w:cstheme="majorBidi"/>
                <w:vertAlign w:val="superscript"/>
              </w:rPr>
              <w:t>2</w:t>
            </w:r>
            <w:r w:rsidRPr="000212B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8201E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28.0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51510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56.5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5CB73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94.0</w:t>
            </w:r>
          </w:p>
        </w:tc>
      </w:tr>
      <w:tr w:rsidR="00626964" w14:paraId="59E56D7A" w14:textId="77777777" w:rsidTr="008409B2">
        <w:trPr>
          <w:trHeight w:val="284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F2BF0" w14:textId="77777777" w:rsidR="00626964" w:rsidRPr="000212B0" w:rsidRDefault="00626964" w:rsidP="008409B2">
            <w:pPr>
              <w:pStyle w:val="NoSpacing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>Ramachandran Statistics</w:t>
            </w:r>
          </w:p>
        </w:tc>
      </w:tr>
      <w:tr w:rsidR="00626964" w14:paraId="6336ECAA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5D29C" w14:textId="77777777" w:rsidR="00626964" w:rsidRPr="000212B0" w:rsidRDefault="00626964" w:rsidP="008409B2">
            <w:pPr>
              <w:rPr>
                <w:rFonts w:asciiTheme="majorBidi" w:hAnsiTheme="majorBidi" w:cstheme="majorBidi"/>
              </w:rPr>
            </w:pPr>
            <w:proofErr w:type="spellStart"/>
            <w:r w:rsidRPr="000212B0">
              <w:rPr>
                <w:rFonts w:asciiTheme="majorBidi" w:hAnsiTheme="majorBidi" w:cstheme="majorBidi"/>
              </w:rPr>
              <w:t>Favoured</w:t>
            </w:r>
            <w:proofErr w:type="spellEnd"/>
            <w:r w:rsidRPr="000212B0">
              <w:rPr>
                <w:rFonts w:asciiTheme="majorBidi" w:hAnsiTheme="majorBidi" w:cstheme="majorBidi"/>
              </w:rPr>
              <w:t>/allowed/Outliers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D9D16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196 / 59 / 8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03CD9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3579 / 262 / 41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AFADE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833 / 163 / 111</w:t>
            </w:r>
          </w:p>
        </w:tc>
      </w:tr>
      <w:tr w:rsidR="00626964" w14:paraId="556B107F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223AD" w14:textId="77777777" w:rsidR="00626964" w:rsidRPr="000212B0" w:rsidRDefault="00626964" w:rsidP="008409B2">
            <w:pPr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F8F99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94.7 / 4.7 / 0.6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49BB4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92.2 / 6.8 / 1.1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607ED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75.3 / 14.7 / 10.0</w:t>
            </w:r>
          </w:p>
        </w:tc>
      </w:tr>
    </w:tbl>
    <w:p w14:paraId="0764CCA7" w14:textId="77777777" w:rsidR="00626964" w:rsidRDefault="00626964" w:rsidP="00626964">
      <w:pPr>
        <w:pStyle w:val="NoSpacing"/>
        <w:jc w:val="both"/>
        <w:rPr>
          <w:sz w:val="22"/>
          <w:szCs w:val="22"/>
        </w:rPr>
      </w:pPr>
      <w:r>
        <w:t xml:space="preserve">* One crystal was used for determining the structure. </w:t>
      </w:r>
    </w:p>
    <w:p w14:paraId="410BE774" w14:textId="77777777" w:rsidR="00626964" w:rsidRDefault="00626964" w:rsidP="00626964">
      <w:pPr>
        <w:pStyle w:val="NoSpacing"/>
        <w:jc w:val="both"/>
      </w:pPr>
      <w:r>
        <w:t>* Figures in brackets refer to outer resolution shell, where applicable.</w:t>
      </w:r>
    </w:p>
    <w:p w14:paraId="00BB1D3E" w14:textId="77777777" w:rsidR="00626964" w:rsidRDefault="00626964" w:rsidP="00626964">
      <w:pPr>
        <w:pStyle w:val="NoSpacing"/>
        <w:jc w:val="both"/>
      </w:pPr>
      <w:r>
        <w:rPr>
          <w:vertAlign w:val="superscript"/>
        </w:rPr>
        <w:t>2</w:t>
      </w:r>
      <w:r>
        <w:t xml:space="preserve">Figures in brackets are rms </w:t>
      </w:r>
      <w:proofErr w:type="gramStart"/>
      <w:r>
        <w:t>targets</w:t>
      </w:r>
      <w:proofErr w:type="gramEnd"/>
    </w:p>
    <w:p w14:paraId="255D8DAB" w14:textId="77777777" w:rsidR="00626964" w:rsidRDefault="00626964" w:rsidP="00626964">
      <w:pPr>
        <w:pStyle w:val="NoSpacing"/>
        <w:jc w:val="both"/>
      </w:pPr>
      <w:bookmarkStart w:id="2" w:name="_Hlk483470495"/>
      <w:r>
        <w:rPr>
          <w:vertAlign w:val="superscript"/>
        </w:rPr>
        <w:t>3</w:t>
      </w:r>
      <w:r>
        <w:t>Coordinate Estimated Standard Uncertainty in (Å), calculated based on maximum likelihood statistics.</w:t>
      </w:r>
      <w:bookmarkEnd w:id="2"/>
      <w:r>
        <w:br w:type="page"/>
      </w:r>
    </w:p>
    <w:p w14:paraId="1110B12B" w14:textId="77777777" w:rsidR="00626964" w:rsidRPr="002E37F4" w:rsidRDefault="00626964" w:rsidP="00626964">
      <w:pPr>
        <w:pStyle w:val="SMHeading"/>
        <w:rPr>
          <w:lang w:val="en-GB"/>
        </w:rPr>
      </w:pPr>
      <w:r>
        <w:lastRenderedPageBreak/>
        <w:t>Table S2.:</w:t>
      </w:r>
      <w:r w:rsidRPr="002E37F4">
        <w:rPr>
          <w:lang w:val="en-GB"/>
        </w:rPr>
        <w:t xml:space="preserve"> Data collection and refinement statistics for </w:t>
      </w:r>
      <w:r>
        <w:rPr>
          <w:lang w:val="en-GB"/>
        </w:rPr>
        <w:t>HAdV-D15 and D29</w:t>
      </w:r>
      <w:r w:rsidRPr="002E37F4">
        <w:rPr>
          <w:lang w:val="en-GB"/>
        </w:rPr>
        <w:t xml:space="preserve"> fiber-knob protein X-ray crystallography structures generated.</w:t>
      </w:r>
    </w:p>
    <w:tbl>
      <w:tblPr>
        <w:tblW w:w="515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2359"/>
        <w:gridCol w:w="2359"/>
        <w:gridCol w:w="2359"/>
        <w:gridCol w:w="2647"/>
      </w:tblGrid>
      <w:tr w:rsidR="00626964" w14:paraId="6D705D13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967A5" w14:textId="77777777" w:rsidR="00626964" w:rsidRPr="000212B0" w:rsidRDefault="00626964" w:rsidP="008409B2">
            <w:pPr>
              <w:rPr>
                <w:rFonts w:asciiTheme="majorBidi" w:hAnsiTheme="majorBidi" w:cstheme="majorBidi"/>
                <w:b/>
                <w:bCs/>
              </w:rPr>
            </w:pPr>
            <w:r w:rsidRPr="000212B0">
              <w:rPr>
                <w:rFonts w:asciiTheme="majorBidi" w:hAnsiTheme="majorBidi" w:cstheme="majorBidi"/>
                <w:b/>
                <w:bCs/>
              </w:rPr>
              <w:t>Protein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9FCCC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212B0">
              <w:rPr>
                <w:rFonts w:asciiTheme="majorBidi" w:hAnsiTheme="majorBidi" w:cstheme="majorBidi"/>
                <w:b/>
                <w:bCs/>
              </w:rPr>
              <w:t>HAdV-D15 Apo State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3E3CC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212B0">
              <w:rPr>
                <w:rFonts w:asciiTheme="majorBidi" w:hAnsiTheme="majorBidi" w:cstheme="majorBidi"/>
                <w:b/>
                <w:bCs/>
              </w:rPr>
              <w:t>HAdV-D29 Apo State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6B9BD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212B0">
              <w:rPr>
                <w:rFonts w:asciiTheme="majorBidi" w:hAnsiTheme="majorBidi" w:cstheme="majorBidi"/>
                <w:b/>
                <w:bCs/>
              </w:rPr>
              <w:t>HAdV-D29 Sialic Acid Soak</w:t>
            </w:r>
          </w:p>
        </w:tc>
      </w:tr>
      <w:tr w:rsidR="00626964" w14:paraId="4EBB1D3A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FA4CE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0212B0">
              <w:rPr>
                <w:rFonts w:asciiTheme="majorBidi" w:hAnsiTheme="majorBidi" w:cstheme="majorBidi"/>
                <w:b/>
                <w:bCs/>
              </w:rPr>
              <w:t>PDB Entry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232E7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212B0">
              <w:rPr>
                <w:rFonts w:asciiTheme="majorBidi" w:hAnsiTheme="majorBidi" w:cstheme="majorBidi"/>
                <w:b/>
                <w:bCs/>
              </w:rPr>
              <w:t>6STW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78702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212B0">
              <w:rPr>
                <w:rFonts w:asciiTheme="majorBidi" w:hAnsiTheme="majorBidi" w:cstheme="majorBidi"/>
                <w:b/>
                <w:bCs/>
              </w:rPr>
              <w:t>6STV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32F52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212B0">
              <w:rPr>
                <w:rFonts w:asciiTheme="majorBidi" w:hAnsiTheme="majorBidi" w:cstheme="majorBidi"/>
                <w:b/>
                <w:bCs/>
              </w:rPr>
              <w:t>6STT</w:t>
            </w:r>
          </w:p>
        </w:tc>
      </w:tr>
      <w:tr w:rsidR="00626964" w14:paraId="3E08155A" w14:textId="77777777" w:rsidTr="008409B2">
        <w:trPr>
          <w:trHeight w:val="284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D1C00" w14:textId="77777777" w:rsidR="00626964" w:rsidRPr="000212B0" w:rsidRDefault="00626964" w:rsidP="008409B2">
            <w:pPr>
              <w:pStyle w:val="NoSpacing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>Data Collection</w:t>
            </w:r>
          </w:p>
        </w:tc>
      </w:tr>
      <w:tr w:rsidR="00626964" w14:paraId="5627096B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7E028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Diamond Beamline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F3CCB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I03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BFE8E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I03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15A04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I04</w:t>
            </w:r>
          </w:p>
        </w:tc>
      </w:tr>
      <w:tr w:rsidR="00626964" w14:paraId="0E5D563F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13007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Date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C546E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8/04/2019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002A4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8/04/2019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1F8A9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8/05/2019</w:t>
            </w:r>
          </w:p>
        </w:tc>
      </w:tr>
      <w:tr w:rsidR="00626964" w14:paraId="3344200D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26343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Wavelength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6D9E8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0.95372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26795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0.95372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C91DA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0.9795</w:t>
            </w:r>
          </w:p>
        </w:tc>
      </w:tr>
      <w:tr w:rsidR="00626964" w14:paraId="537C29CA" w14:textId="77777777" w:rsidTr="008409B2">
        <w:trPr>
          <w:trHeight w:hRule="exact" w:val="567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E73FA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proofErr w:type="spellStart"/>
            <w:r w:rsidRPr="000212B0">
              <w:rPr>
                <w:rFonts w:asciiTheme="majorBidi" w:hAnsiTheme="majorBidi" w:cstheme="majorBidi"/>
              </w:rPr>
              <w:t>Crystallisation</w:t>
            </w:r>
            <w:proofErr w:type="spellEnd"/>
            <w:r w:rsidRPr="000212B0">
              <w:rPr>
                <w:rFonts w:asciiTheme="majorBidi" w:hAnsiTheme="majorBidi" w:cstheme="majorBidi"/>
              </w:rPr>
              <w:t xml:space="preserve"> Conditions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4352F" w14:textId="77777777" w:rsidR="00626964" w:rsidRPr="000212B0" w:rsidRDefault="00626964" w:rsidP="008409B2">
            <w:pPr>
              <w:pStyle w:val="NoSpacing"/>
              <w:spacing w:line="276" w:lineRule="auto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0.1M SPG, 25% w/v PEG 1500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90D1D" w14:textId="77777777" w:rsidR="00626964" w:rsidRPr="000212B0" w:rsidRDefault="00626964" w:rsidP="008409B2">
            <w:pPr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0.1M SPG, 25% w/v PEG 1500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8DE7C" w14:textId="77777777" w:rsidR="00626964" w:rsidRPr="000212B0" w:rsidRDefault="00626964" w:rsidP="008409B2">
            <w:pPr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0.1M SPG, 25% w/v PEG 1500</w:t>
            </w:r>
          </w:p>
        </w:tc>
      </w:tr>
      <w:tr w:rsidR="00626964" w14:paraId="034EEA0F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C160E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pH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6F19A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8.0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F649B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6.0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368F9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6.0</w:t>
            </w:r>
          </w:p>
        </w:tc>
      </w:tr>
      <w:tr w:rsidR="00626964" w14:paraId="18256694" w14:textId="77777777" w:rsidTr="008409B2">
        <w:trPr>
          <w:trHeight w:val="284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5ED83" w14:textId="77777777" w:rsidR="00626964" w:rsidRPr="000212B0" w:rsidRDefault="00626964" w:rsidP="008409B2">
            <w:pPr>
              <w:pStyle w:val="NoSpacing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>Crystal Data</w:t>
            </w:r>
          </w:p>
        </w:tc>
      </w:tr>
      <w:tr w:rsidR="00626964" w14:paraId="15548879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CF7C5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proofErr w:type="spellStart"/>
            <w:proofErr w:type="gramStart"/>
            <w:r w:rsidRPr="000212B0">
              <w:rPr>
                <w:rFonts w:asciiTheme="majorBidi" w:hAnsiTheme="majorBidi" w:cstheme="majorBidi"/>
                <w:i/>
              </w:rPr>
              <w:t>a,b</w:t>
            </w:r>
            <w:proofErr w:type="gramEnd"/>
            <w:r w:rsidRPr="000212B0">
              <w:rPr>
                <w:rFonts w:asciiTheme="majorBidi" w:hAnsiTheme="majorBidi" w:cstheme="majorBidi"/>
                <w:i/>
              </w:rPr>
              <w:t>,c</w:t>
            </w:r>
            <w:proofErr w:type="spellEnd"/>
            <w:r w:rsidRPr="000212B0">
              <w:rPr>
                <w:rFonts w:asciiTheme="majorBidi" w:hAnsiTheme="majorBidi" w:cstheme="majorBidi"/>
              </w:rPr>
              <w:t xml:space="preserve"> (Å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A447A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59.58, 89.18, 106.20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1E0F2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04.29, 104.29, 104.29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FA1F1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04.24, 104.24, 104.24</w:t>
            </w:r>
          </w:p>
        </w:tc>
      </w:tr>
      <w:tr w:rsidR="00626964" w14:paraId="6D0B3082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44F57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 xml:space="preserve"> </w:t>
            </w:r>
            <w:proofErr w:type="spellStart"/>
            <w:proofErr w:type="gramStart"/>
            <w:r w:rsidRPr="000212B0">
              <w:rPr>
                <w:rFonts w:asciiTheme="majorBidi" w:hAnsiTheme="majorBidi" w:cstheme="majorBidi"/>
              </w:rPr>
              <w:t>a,b</w:t>
            </w:r>
            <w:proofErr w:type="gramEnd"/>
            <w:r w:rsidRPr="000212B0">
              <w:rPr>
                <w:rFonts w:asciiTheme="majorBidi" w:hAnsiTheme="majorBidi" w:cstheme="majorBidi"/>
              </w:rPr>
              <w:t>,g</w:t>
            </w:r>
            <w:proofErr w:type="spellEnd"/>
            <w:r w:rsidRPr="000212B0">
              <w:rPr>
                <w:rFonts w:asciiTheme="majorBidi" w:hAnsiTheme="majorBidi" w:cstheme="majorBidi"/>
              </w:rPr>
              <w:t xml:space="preserve">  (</w:t>
            </w:r>
            <w:r w:rsidRPr="000212B0">
              <w:rPr>
                <w:rFonts w:asciiTheme="majorBidi" w:hAnsiTheme="majorBidi" w:cstheme="majorBidi"/>
              </w:rPr>
              <w:sym w:font="Symbol" w:char="F0B0"/>
            </w:r>
            <w:r w:rsidRPr="000212B0">
              <w:rPr>
                <w:rFonts w:asciiTheme="majorBidi" w:hAnsiTheme="majorBidi" w:cstheme="majorBidi"/>
              </w:rPr>
              <w:t xml:space="preserve">) 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49E17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90, 90, 90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197E5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90, 90, 90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D073B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90, 90, 90</w:t>
            </w:r>
          </w:p>
        </w:tc>
      </w:tr>
      <w:tr w:rsidR="00626964" w14:paraId="6B2F71B3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0CF67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Space group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19D13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P 2</w:t>
            </w:r>
            <w:r w:rsidRPr="000212B0">
              <w:rPr>
                <w:rFonts w:asciiTheme="majorBidi" w:hAnsiTheme="majorBidi" w:cstheme="majorBidi"/>
                <w:sz w:val="20"/>
                <w:vertAlign w:val="subscript"/>
              </w:rPr>
              <w:t>1</w:t>
            </w:r>
            <w:r w:rsidRPr="000212B0">
              <w:rPr>
                <w:rFonts w:asciiTheme="majorBidi" w:hAnsiTheme="majorBidi" w:cstheme="majorBidi"/>
                <w:sz w:val="20"/>
              </w:rPr>
              <w:t xml:space="preserve"> 2</w:t>
            </w:r>
            <w:r w:rsidRPr="000212B0">
              <w:rPr>
                <w:rFonts w:asciiTheme="majorBidi" w:hAnsiTheme="majorBidi" w:cstheme="majorBidi"/>
                <w:sz w:val="20"/>
                <w:vertAlign w:val="subscript"/>
              </w:rPr>
              <w:t>1</w:t>
            </w:r>
            <w:r w:rsidRPr="000212B0">
              <w:rPr>
                <w:rFonts w:asciiTheme="majorBidi" w:hAnsiTheme="majorBidi" w:cstheme="majorBidi"/>
                <w:sz w:val="20"/>
              </w:rPr>
              <w:t xml:space="preserve"> 2</w:t>
            </w:r>
            <w:r w:rsidRPr="000212B0">
              <w:rPr>
                <w:rFonts w:asciiTheme="majorBidi" w:hAnsiTheme="majorBidi" w:cstheme="majorBidi"/>
                <w:sz w:val="20"/>
                <w:vertAlign w:val="subscript"/>
              </w:rPr>
              <w:t xml:space="preserve">1 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3C901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P 2 3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302CE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P 2 3</w:t>
            </w:r>
          </w:p>
        </w:tc>
      </w:tr>
      <w:tr w:rsidR="00626964" w14:paraId="253115A9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9CA34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Resolution (Å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EEF33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.37 – 39.64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B6E36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.60 – 73.85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00308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.54 – 60.18</w:t>
            </w:r>
          </w:p>
        </w:tc>
      </w:tr>
      <w:tr w:rsidR="00626964" w14:paraId="01D32E7F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8C05F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Outer shell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8DD65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1.37 – 1.41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24035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1.60 – 1.63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62D43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1.54 – 1.57</w:t>
            </w:r>
          </w:p>
        </w:tc>
      </w:tr>
      <w:tr w:rsidR="00626964" w14:paraId="42432383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B78BC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  <w:i/>
                <w:iCs/>
              </w:rPr>
              <w:t>R-</w:t>
            </w:r>
            <w:r w:rsidRPr="000212B0">
              <w:rPr>
                <w:rFonts w:asciiTheme="majorBidi" w:hAnsiTheme="majorBidi" w:cstheme="majorBidi"/>
              </w:rPr>
              <w:t>merge (%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3796C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0.036 (1.604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60CC2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0.105 (3.525)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4573B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9.3 (237.0)</w:t>
            </w:r>
          </w:p>
        </w:tc>
      </w:tr>
      <w:tr w:rsidR="00626964" w14:paraId="65F2CCB4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63175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  <w:i/>
                <w:iCs/>
              </w:rPr>
              <w:t>R-</w:t>
            </w:r>
            <w:proofErr w:type="spellStart"/>
            <w:r w:rsidRPr="000212B0">
              <w:rPr>
                <w:rFonts w:asciiTheme="majorBidi" w:hAnsiTheme="majorBidi" w:cstheme="majorBidi"/>
              </w:rPr>
              <w:t>pim</w:t>
            </w:r>
            <w:proofErr w:type="spellEnd"/>
            <w:r w:rsidRPr="000212B0">
              <w:rPr>
                <w:rFonts w:asciiTheme="majorBidi" w:hAnsiTheme="majorBidi" w:cstheme="majorBidi"/>
              </w:rPr>
              <w:t xml:space="preserve"> (%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41950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2.1 (93.6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BFAA9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2.3 (77.6)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C151C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2.0 (51.2)</w:t>
            </w:r>
          </w:p>
        </w:tc>
      </w:tr>
      <w:tr w:rsidR="00626964" w14:paraId="7F5890F1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40735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  <w:i/>
                <w:iCs/>
              </w:rPr>
              <w:t>R-</w:t>
            </w:r>
            <w:proofErr w:type="spellStart"/>
            <w:r w:rsidRPr="000212B0">
              <w:rPr>
                <w:rFonts w:asciiTheme="majorBidi" w:hAnsiTheme="majorBidi" w:cstheme="majorBidi"/>
              </w:rPr>
              <w:t>meas</w:t>
            </w:r>
            <w:proofErr w:type="spellEnd"/>
            <w:r w:rsidRPr="000212B0">
              <w:rPr>
                <w:rFonts w:asciiTheme="majorBidi" w:hAnsiTheme="majorBidi" w:cstheme="majorBidi"/>
              </w:rPr>
              <w:t xml:space="preserve"> (%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552B8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4.1 (186.2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34E35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10.9 (369.0)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C40A3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9.6 (242.5)</w:t>
            </w:r>
          </w:p>
        </w:tc>
      </w:tr>
      <w:tr w:rsidR="00626964" w14:paraId="7A566505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D64B1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CC1/2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C8696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1.000 (0.478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3E962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1.000 (0.444)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D139E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1.000 (0.605)</w:t>
            </w:r>
          </w:p>
        </w:tc>
      </w:tr>
      <w:tr w:rsidR="00626964" w14:paraId="3CF4FA30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E5BBD" w14:textId="77777777" w:rsidR="00626964" w:rsidRPr="000212B0" w:rsidRDefault="00626964" w:rsidP="008409B2">
            <w:pPr>
              <w:contextualSpacing/>
              <w:rPr>
                <w:rFonts w:asciiTheme="majorBidi" w:eastAsiaTheme="minorHAns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I / σ(I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2434B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18.4 (1.1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C61B8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18.1 (1.0)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DC901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17.9 (1.4)</w:t>
            </w:r>
          </w:p>
        </w:tc>
      </w:tr>
      <w:tr w:rsidR="00626964" w14:paraId="66A38AE5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EE093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Completeness (%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A38C7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100.0 (100.0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0E7CF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100.0 (100.0)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9CEE8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100.0 (100.0)</w:t>
            </w:r>
          </w:p>
        </w:tc>
      </w:tr>
      <w:tr w:rsidR="00626964" w14:paraId="3176AD43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4739F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Multiplicity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45AFA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7.4 (7.6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2F5D9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22.6 (22.5)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E552F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22.4 (22.3)</w:t>
            </w:r>
          </w:p>
        </w:tc>
      </w:tr>
      <w:tr w:rsidR="00626964" w14:paraId="45490A91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1BE3B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Total Measurements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B9D92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881,087 (66,057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8D675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1,131,680 (54,939)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84056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1,253,942 (62,276)</w:t>
            </w:r>
          </w:p>
        </w:tc>
      </w:tr>
      <w:tr w:rsidR="00626964" w14:paraId="5CF6B89B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74906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Unique Reflections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937AE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119,296 (8,721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9F983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50.042 (2,447)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5CE43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55,982 (2,787)</w:t>
            </w:r>
          </w:p>
        </w:tc>
      </w:tr>
      <w:tr w:rsidR="00626964" w14:paraId="696BC504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4EB1A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0212B0">
              <w:rPr>
                <w:rFonts w:asciiTheme="majorBidi" w:hAnsiTheme="majorBidi" w:cstheme="majorBidi"/>
              </w:rPr>
              <w:t>Wilson B-factor(Å</w:t>
            </w:r>
            <w:r w:rsidRPr="000212B0">
              <w:rPr>
                <w:rFonts w:asciiTheme="majorBidi" w:hAnsiTheme="majorBidi" w:cstheme="majorBidi"/>
                <w:vertAlign w:val="superscript"/>
              </w:rPr>
              <w:t>2</w:t>
            </w:r>
            <w:r w:rsidRPr="000212B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C014A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19.9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A3A3E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24.2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93323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20.9</w:t>
            </w:r>
          </w:p>
        </w:tc>
      </w:tr>
      <w:tr w:rsidR="00626964" w14:paraId="6E0A780E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21BAB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Monomers / au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C5A92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B58A7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4A853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2</w:t>
            </w:r>
          </w:p>
        </w:tc>
      </w:tr>
      <w:tr w:rsidR="00626964" w14:paraId="2ADFC01C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CA441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Trimer / au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60C22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C48DF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1/3 + 1/3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468A8" w14:textId="77777777" w:rsidR="00626964" w:rsidRPr="000212B0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1/3 + 1/3</w:t>
            </w:r>
          </w:p>
        </w:tc>
      </w:tr>
      <w:tr w:rsidR="00626964" w14:paraId="127A2082" w14:textId="77777777" w:rsidTr="008409B2">
        <w:trPr>
          <w:trHeight w:val="284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9CC29" w14:textId="77777777" w:rsidR="00626964" w:rsidRPr="000212B0" w:rsidRDefault="00626964" w:rsidP="008409B2">
            <w:pPr>
              <w:pStyle w:val="NoSpacing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>Refinement Statistics</w:t>
            </w:r>
          </w:p>
        </w:tc>
      </w:tr>
      <w:tr w:rsidR="00626964" w14:paraId="2F1FB8C8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DC602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Resolution range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23010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1.37 – 39.64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AC108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1.60 – 73.85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C4D56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1.54 – 60.25</w:t>
            </w:r>
          </w:p>
        </w:tc>
      </w:tr>
      <w:tr w:rsidR="00626964" w14:paraId="7B5CC4F7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090A4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Non-H Atoms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9E86E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5,429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67963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3,247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B9200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3,290</w:t>
            </w:r>
          </w:p>
        </w:tc>
      </w:tr>
      <w:tr w:rsidR="00626964" w14:paraId="3ED979BE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D3610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R-work reflections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FC0E0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13,301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75300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47,543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80A21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53,165</w:t>
            </w:r>
          </w:p>
        </w:tc>
      </w:tr>
      <w:tr w:rsidR="00626964" w14:paraId="382B8F22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03B46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R-free reflections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ED0AF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5,905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8A4C3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2,470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5A8DB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2,767</w:t>
            </w:r>
          </w:p>
        </w:tc>
      </w:tr>
      <w:tr w:rsidR="00626964" w14:paraId="57D3DD9B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EE051" w14:textId="77777777" w:rsidR="00626964" w:rsidRPr="000212B0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R-work/R-free (%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082E2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7.3 / 19.9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9CA86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7.6 / 20.1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B8040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4.0 / 18.8</w:t>
            </w:r>
          </w:p>
        </w:tc>
      </w:tr>
      <w:tr w:rsidR="00626964" w14:paraId="17E0475D" w14:textId="77777777" w:rsidTr="008409B2">
        <w:trPr>
          <w:trHeight w:val="284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972A6" w14:textId="77777777" w:rsidR="00626964" w:rsidRPr="000212B0" w:rsidRDefault="00626964" w:rsidP="008409B2">
            <w:pPr>
              <w:pStyle w:val="NoSpacing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vertAlign w:val="superscript"/>
              </w:rPr>
            </w:pPr>
            <w:r w:rsidRPr="000212B0">
              <w:rPr>
                <w:rFonts w:asciiTheme="majorBidi" w:hAnsiTheme="majorBidi" w:cstheme="majorBidi"/>
                <w:b/>
                <w:bCs/>
                <w:sz w:val="20"/>
                <w:vertAlign w:val="superscript"/>
              </w:rPr>
              <w:t>2</w:t>
            </w: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>rms deviations</w:t>
            </w:r>
          </w:p>
        </w:tc>
      </w:tr>
      <w:tr w:rsidR="00626964" w14:paraId="7AEE44CD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E7468" w14:textId="77777777" w:rsidR="00626964" w:rsidRPr="000212B0" w:rsidRDefault="00626964" w:rsidP="008409B2">
            <w:pPr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Bond lengths (Å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48768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0.012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B8183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0.012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46B8A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0.013 (0.013)</w:t>
            </w:r>
          </w:p>
        </w:tc>
      </w:tr>
      <w:tr w:rsidR="00626964" w14:paraId="065F9899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26B1B" w14:textId="77777777" w:rsidR="00626964" w:rsidRPr="000212B0" w:rsidRDefault="00626964" w:rsidP="008409B2">
            <w:pPr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Bond Angles (°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39D63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.722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9A9BF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.699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1C281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.668 (1.649)</w:t>
            </w:r>
          </w:p>
        </w:tc>
      </w:tr>
      <w:tr w:rsidR="00626964" w14:paraId="144522C3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DCEDF" w14:textId="77777777" w:rsidR="00626964" w:rsidRPr="000212B0" w:rsidRDefault="00626964" w:rsidP="008409B2">
            <w:pPr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  <w:vertAlign w:val="superscript"/>
              </w:rPr>
              <w:t>3</w:t>
            </w:r>
            <w:r w:rsidRPr="000212B0">
              <w:rPr>
                <w:rFonts w:asciiTheme="majorBidi" w:hAnsiTheme="majorBidi" w:cstheme="majorBidi"/>
              </w:rPr>
              <w:t>Coordinate error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5F7B6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0.049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CCB85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0.075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89552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0.061</w:t>
            </w:r>
          </w:p>
        </w:tc>
      </w:tr>
      <w:tr w:rsidR="00626964" w14:paraId="31C29858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3609E" w14:textId="77777777" w:rsidR="00626964" w:rsidRPr="000212B0" w:rsidRDefault="00626964" w:rsidP="008409B2">
            <w:pPr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Mean B value (Å</w:t>
            </w:r>
            <w:r w:rsidRPr="000212B0">
              <w:rPr>
                <w:rFonts w:asciiTheme="majorBidi" w:hAnsiTheme="majorBidi" w:cstheme="majorBidi"/>
                <w:vertAlign w:val="superscript"/>
              </w:rPr>
              <w:t>2</w:t>
            </w:r>
            <w:r w:rsidRPr="000212B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E55B5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27.8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ABF19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30.0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1DA5A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31.0</w:t>
            </w:r>
          </w:p>
        </w:tc>
      </w:tr>
      <w:tr w:rsidR="00626964" w14:paraId="759F2C5E" w14:textId="77777777" w:rsidTr="008409B2">
        <w:trPr>
          <w:trHeight w:val="284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B4628" w14:textId="77777777" w:rsidR="00626964" w:rsidRPr="000212B0" w:rsidRDefault="00626964" w:rsidP="008409B2">
            <w:pPr>
              <w:pStyle w:val="NoSpacing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>Ramachandran Statistics</w:t>
            </w:r>
          </w:p>
        </w:tc>
      </w:tr>
      <w:tr w:rsidR="00626964" w14:paraId="7C05E882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6090F" w14:textId="77777777" w:rsidR="00626964" w:rsidRPr="000212B0" w:rsidRDefault="00626964" w:rsidP="008409B2">
            <w:pPr>
              <w:rPr>
                <w:rFonts w:asciiTheme="majorBidi" w:hAnsiTheme="majorBidi" w:cstheme="majorBidi"/>
              </w:rPr>
            </w:pPr>
            <w:proofErr w:type="spellStart"/>
            <w:r w:rsidRPr="000212B0">
              <w:rPr>
                <w:rFonts w:asciiTheme="majorBidi" w:hAnsiTheme="majorBidi" w:cstheme="majorBidi"/>
              </w:rPr>
              <w:t>Favoured</w:t>
            </w:r>
            <w:proofErr w:type="spellEnd"/>
            <w:r w:rsidRPr="000212B0">
              <w:rPr>
                <w:rFonts w:asciiTheme="majorBidi" w:hAnsiTheme="majorBidi" w:cstheme="majorBidi"/>
              </w:rPr>
              <w:t>/allowed/Outliers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6687B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557 / 33 / 2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2FD0B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338 / 16 / 0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257FB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336 / 13 / 2</w:t>
            </w:r>
          </w:p>
        </w:tc>
      </w:tr>
      <w:tr w:rsidR="00626964" w14:paraId="3CFE4265" w14:textId="77777777" w:rsidTr="008409B2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5C980" w14:textId="77777777" w:rsidR="00626964" w:rsidRPr="000212B0" w:rsidRDefault="00626964" w:rsidP="008409B2">
            <w:pPr>
              <w:rPr>
                <w:rFonts w:asciiTheme="majorBidi" w:hAnsiTheme="majorBidi" w:cstheme="majorBidi"/>
              </w:rPr>
            </w:pPr>
            <w:r w:rsidRPr="000212B0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FFA29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94 / 6 / 0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CB564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96 / 4 / 0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75D2C" w14:textId="77777777" w:rsidR="00626964" w:rsidRPr="000212B0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96 / 4 / 1</w:t>
            </w:r>
          </w:p>
        </w:tc>
      </w:tr>
    </w:tbl>
    <w:p w14:paraId="0145E3A7" w14:textId="77777777" w:rsidR="00626964" w:rsidRDefault="00626964" w:rsidP="00626964">
      <w:pPr>
        <w:pStyle w:val="NoSpacing"/>
        <w:jc w:val="both"/>
        <w:rPr>
          <w:sz w:val="22"/>
          <w:szCs w:val="22"/>
        </w:rPr>
      </w:pPr>
      <w:r>
        <w:t xml:space="preserve">* One crystal was used for determining the structure. </w:t>
      </w:r>
    </w:p>
    <w:p w14:paraId="713B31AA" w14:textId="77777777" w:rsidR="00626964" w:rsidRDefault="00626964" w:rsidP="00626964">
      <w:pPr>
        <w:pStyle w:val="NoSpacing"/>
        <w:jc w:val="both"/>
      </w:pPr>
      <w:r>
        <w:t>* Figures in brackets refer to outer resolution shell, where applicable.</w:t>
      </w:r>
    </w:p>
    <w:p w14:paraId="06ED4937" w14:textId="77777777" w:rsidR="00626964" w:rsidRDefault="00626964" w:rsidP="00626964">
      <w:pPr>
        <w:pStyle w:val="NoSpacing"/>
        <w:jc w:val="both"/>
      </w:pPr>
      <w:r>
        <w:rPr>
          <w:vertAlign w:val="superscript"/>
        </w:rPr>
        <w:t>2</w:t>
      </w:r>
      <w:r>
        <w:t xml:space="preserve">Figures in brackets are rms </w:t>
      </w:r>
      <w:proofErr w:type="gramStart"/>
      <w:r>
        <w:t>targets</w:t>
      </w:r>
      <w:proofErr w:type="gramEnd"/>
    </w:p>
    <w:p w14:paraId="581E64C6" w14:textId="77777777" w:rsidR="00626964" w:rsidRDefault="00626964" w:rsidP="00626964">
      <w:pPr>
        <w:pStyle w:val="NoSpacing"/>
        <w:jc w:val="both"/>
      </w:pPr>
      <w:r>
        <w:rPr>
          <w:vertAlign w:val="superscript"/>
        </w:rPr>
        <w:t>3</w:t>
      </w:r>
      <w:r>
        <w:t>Coordinate Estimated Standard Uncertainty in (Å), calculated based on maximum likelihood statistics.</w:t>
      </w:r>
    </w:p>
    <w:p w14:paraId="210CD6B3" w14:textId="77777777" w:rsidR="00626964" w:rsidRDefault="00626964" w:rsidP="00626964"/>
    <w:p w14:paraId="0495518B" w14:textId="77777777" w:rsidR="00626964" w:rsidRPr="002E37F4" w:rsidRDefault="00626964" w:rsidP="00626964">
      <w:pPr>
        <w:pStyle w:val="SMHeading"/>
        <w:rPr>
          <w:lang w:val="en-GB"/>
        </w:rPr>
      </w:pPr>
      <w:r>
        <w:lastRenderedPageBreak/>
        <w:t>Table S3.:</w:t>
      </w:r>
      <w:r w:rsidRPr="002E37F4">
        <w:rPr>
          <w:lang w:val="en-GB"/>
        </w:rPr>
        <w:t xml:space="preserve"> Data collection and refinement statistics for </w:t>
      </w:r>
      <w:r>
        <w:rPr>
          <w:lang w:val="en-GB"/>
        </w:rPr>
        <w:t>HAdV-D30 and D32</w:t>
      </w:r>
      <w:r w:rsidRPr="002E37F4">
        <w:rPr>
          <w:lang w:val="en-GB"/>
        </w:rPr>
        <w:t xml:space="preserve"> fiber-knob protein X-ray crystallography structures generated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2258"/>
        <w:gridCol w:w="1990"/>
        <w:gridCol w:w="3005"/>
        <w:gridCol w:w="2184"/>
      </w:tblGrid>
      <w:tr w:rsidR="00626964" w14:paraId="2E51000B" w14:textId="77777777" w:rsidTr="008409B2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60408" w14:textId="77777777" w:rsidR="00626964" w:rsidRDefault="00626964" w:rsidP="008409B2">
            <w:pPr>
              <w:rPr>
                <w:b/>
                <w:bCs/>
              </w:rPr>
            </w:pPr>
            <w:r>
              <w:rPr>
                <w:b/>
                <w:bCs/>
              </w:rPr>
              <w:t>Protein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58C23" w14:textId="77777777" w:rsidR="00626964" w:rsidRDefault="00626964" w:rsidP="008409B2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AdV-D30 Apo State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DDD7A" w14:textId="77777777" w:rsidR="00626964" w:rsidRDefault="00626964" w:rsidP="008409B2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AdV-D30 Sialic Acid Soa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66517" w14:textId="77777777" w:rsidR="00626964" w:rsidRDefault="00626964" w:rsidP="008409B2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AdV-D32 Apo State</w:t>
            </w:r>
          </w:p>
        </w:tc>
      </w:tr>
      <w:tr w:rsidR="00626964" w14:paraId="2FB76CA1" w14:textId="77777777" w:rsidTr="008409B2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B73EB" w14:textId="77777777" w:rsidR="00626964" w:rsidRDefault="00626964" w:rsidP="008409B2">
            <w:pPr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PDB Entry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AFAFA" w14:textId="77777777" w:rsidR="00626964" w:rsidRDefault="00626964" w:rsidP="008409B2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STU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B255C" w14:textId="77777777" w:rsidR="00626964" w:rsidRDefault="00626964" w:rsidP="008409B2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8OF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4FA68" w14:textId="77777777" w:rsidR="00626964" w:rsidRDefault="00626964" w:rsidP="008409B2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8OFT</w:t>
            </w:r>
          </w:p>
        </w:tc>
      </w:tr>
      <w:tr w:rsidR="00626964" w14:paraId="6AAEC2D3" w14:textId="77777777" w:rsidTr="008409B2">
        <w:trPr>
          <w:trHeight w:val="284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F3847" w14:textId="77777777" w:rsidR="00626964" w:rsidRDefault="00626964" w:rsidP="008409B2">
            <w:pPr>
              <w:pStyle w:val="NoSpacing"/>
              <w:spacing w:line="276" w:lineRule="auto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ata Collection</w:t>
            </w:r>
          </w:p>
        </w:tc>
      </w:tr>
      <w:tr w:rsidR="00626964" w14:paraId="5FF31A77" w14:textId="77777777" w:rsidTr="008409B2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4F9FC" w14:textId="77777777" w:rsidR="00626964" w:rsidRDefault="00626964" w:rsidP="008409B2">
            <w:pPr>
              <w:contextualSpacing/>
              <w:rPr>
                <w:rFonts w:asciiTheme="minorHAnsi" w:hAnsiTheme="minorHAnsi"/>
              </w:rPr>
            </w:pPr>
            <w:r>
              <w:t>Diamond Beamline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71084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DLS_I03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154DE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DLS_I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1BC56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DLS_I04-1</w:t>
            </w:r>
          </w:p>
        </w:tc>
      </w:tr>
      <w:tr w:rsidR="00626964" w14:paraId="49F96BBD" w14:textId="77777777" w:rsidTr="008409B2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B1E4D" w14:textId="77777777" w:rsidR="00626964" w:rsidRDefault="00626964" w:rsidP="008409B2">
            <w:pPr>
              <w:contextualSpacing/>
              <w:rPr>
                <w:rFonts w:asciiTheme="minorHAnsi" w:hAnsiTheme="minorHAnsi"/>
              </w:rPr>
            </w:pPr>
            <w:r>
              <w:t>Date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625FF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2019-04-18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C800E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2019-05-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95973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2019-12-14</w:t>
            </w:r>
          </w:p>
        </w:tc>
      </w:tr>
      <w:tr w:rsidR="00626964" w14:paraId="58AAD906" w14:textId="77777777" w:rsidTr="008409B2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71F22" w14:textId="77777777" w:rsidR="00626964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avelength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21D4A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0.95372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A73BB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0.97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695BA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0.91188</w:t>
            </w:r>
          </w:p>
        </w:tc>
      </w:tr>
      <w:tr w:rsidR="00626964" w14:paraId="0B414658" w14:textId="77777777" w:rsidTr="008409B2">
        <w:trPr>
          <w:trHeight w:hRule="exact" w:val="56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49236" w14:textId="77777777" w:rsidR="00626964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Crystallisation</w:t>
            </w:r>
            <w:proofErr w:type="spellEnd"/>
            <w:r>
              <w:rPr>
                <w:rFonts w:asciiTheme="majorBidi" w:hAnsiTheme="majorBidi" w:cstheme="majorBidi"/>
              </w:rPr>
              <w:t xml:space="preserve"> Conditions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9E74E" w14:textId="77777777" w:rsidR="00626964" w:rsidRDefault="00626964" w:rsidP="008409B2">
            <w:pPr>
              <w:pStyle w:val="NoSpacing"/>
              <w:spacing w:line="276" w:lineRule="auto"/>
              <w:rPr>
                <w:rFonts w:asciiTheme="majorBidi" w:hAnsiTheme="majorBidi" w:cstheme="majorBidi"/>
                <w:color w:val="333333"/>
                <w:sz w:val="20"/>
                <w:shd w:val="clear" w:color="auto" w:fill="FFFFFF"/>
              </w:rPr>
            </w:pPr>
            <w:r w:rsidRPr="00BE308B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0.1M SPG, 25% w/v PEG 1500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B4BF6" w14:textId="77777777" w:rsidR="00626964" w:rsidRDefault="00626964" w:rsidP="008409B2">
            <w:pPr>
              <w:pStyle w:val="NoSpacing"/>
              <w:spacing w:line="276" w:lineRule="auto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color w:val="333333"/>
                <w:sz w:val="20"/>
                <w:shd w:val="clear" w:color="auto" w:fill="FFFFFF"/>
              </w:rPr>
              <w:t>0.1M MMT [Malic acid, MES, Tris], 25% w/v PEG 1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E1826" w14:textId="77777777" w:rsidR="00626964" w:rsidRDefault="00626964" w:rsidP="008409B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1 M SPG Buffer, 25% PEG 1500</w:t>
            </w:r>
          </w:p>
        </w:tc>
      </w:tr>
      <w:tr w:rsidR="00626964" w14:paraId="43FC2977" w14:textId="77777777" w:rsidTr="008409B2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45DF5" w14:textId="77777777" w:rsidR="00626964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H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55E7E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6.0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6BD1E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8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234B0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6.0</w:t>
            </w:r>
          </w:p>
        </w:tc>
      </w:tr>
      <w:tr w:rsidR="00626964" w14:paraId="26256011" w14:textId="77777777" w:rsidTr="008409B2">
        <w:trPr>
          <w:trHeight w:val="284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F98CA" w14:textId="77777777" w:rsidR="00626964" w:rsidRDefault="00626964" w:rsidP="008409B2">
            <w:pPr>
              <w:pStyle w:val="NoSpacing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</w:rPr>
              <w:t>Crystal Data</w:t>
            </w:r>
          </w:p>
        </w:tc>
      </w:tr>
      <w:tr w:rsidR="00626964" w14:paraId="3E4EE008" w14:textId="77777777" w:rsidTr="008409B2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3281F" w14:textId="77777777" w:rsidR="00626964" w:rsidRDefault="00626964" w:rsidP="008409B2">
            <w:pPr>
              <w:contextualSpacing/>
              <w:rPr>
                <w:rFonts w:asciiTheme="minorHAnsi" w:hAnsiTheme="minorHAnsi" w:cstheme="minorBidi"/>
              </w:rPr>
            </w:pPr>
            <w:proofErr w:type="spellStart"/>
            <w:proofErr w:type="gramStart"/>
            <w:r>
              <w:rPr>
                <w:i/>
              </w:rPr>
              <w:t>a,b</w:t>
            </w:r>
            <w:proofErr w:type="gramEnd"/>
            <w:r>
              <w:rPr>
                <w:i/>
              </w:rPr>
              <w:t>,c</w:t>
            </w:r>
            <w:proofErr w:type="spellEnd"/>
            <w:r>
              <w:t xml:space="preserve"> (Å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6ECB9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63.35,87.36,217.86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46FA4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62.13, 62.49, 7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BCFC7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67.043, 93.748, 94.793</w:t>
            </w:r>
          </w:p>
        </w:tc>
      </w:tr>
      <w:tr w:rsidR="00626964" w14:paraId="166B0C41" w14:textId="77777777" w:rsidTr="008409B2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56B78" w14:textId="77777777" w:rsidR="00626964" w:rsidRDefault="00626964" w:rsidP="008409B2">
            <w:pPr>
              <w:contextualSpacing/>
              <w:rPr>
                <w:rFonts w:asciiTheme="minorHAnsi" w:hAnsiTheme="minorHAnsi"/>
              </w:rPr>
            </w:pPr>
            <w:r>
              <w:rPr>
                <w:rFonts w:ascii="Symbol" w:hAnsi="Symbol"/>
              </w:rPr>
              <w:t xml:space="preserve"> a,b,g  (</w:t>
            </w:r>
            <w:r>
              <w:rPr>
                <w:rFonts w:ascii="Symbol" w:hAnsi="Symbol"/>
              </w:rPr>
              <w:sym w:font="Symbol" w:char="F0B0"/>
            </w:r>
            <w:r>
              <w:rPr>
                <w:rFonts w:ascii="Symbol" w:hAnsi="Symbol"/>
              </w:rPr>
              <w:t xml:space="preserve">) 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8CF42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90, 90, 90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3E9C5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90.0, 93.85, 9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C1FC1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90.0, 98.31, 90.0</w:t>
            </w:r>
          </w:p>
        </w:tc>
      </w:tr>
      <w:tr w:rsidR="00626964" w14:paraId="3471EEC8" w14:textId="77777777" w:rsidTr="008409B2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1C4A0" w14:textId="77777777" w:rsidR="00626964" w:rsidRDefault="00626964" w:rsidP="008409B2">
            <w:pPr>
              <w:contextualSpacing/>
              <w:rPr>
                <w:rFonts w:asciiTheme="minorHAnsi" w:hAnsiTheme="minorHAnsi"/>
              </w:rPr>
            </w:pPr>
            <w:r>
              <w:t>Space group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0EBA4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P 2</w:t>
            </w:r>
            <w:r w:rsidRPr="00EB6807">
              <w:rPr>
                <w:rFonts w:asciiTheme="majorBidi" w:hAnsiTheme="majorBidi" w:cstheme="majorBidi"/>
                <w:color w:val="000000"/>
                <w:sz w:val="20"/>
                <w:vertAlign w:val="subscript"/>
                <w:lang w:eastAsia="en-GB"/>
              </w:rPr>
              <w:t>1</w:t>
            </w: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 xml:space="preserve"> 2</w:t>
            </w:r>
            <w:r w:rsidRPr="00EB6807">
              <w:rPr>
                <w:rFonts w:asciiTheme="majorBidi" w:hAnsiTheme="majorBidi" w:cstheme="majorBidi"/>
                <w:color w:val="000000"/>
                <w:sz w:val="20"/>
                <w:vertAlign w:val="subscript"/>
                <w:lang w:eastAsia="en-GB"/>
              </w:rPr>
              <w:t>1</w:t>
            </w: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 xml:space="preserve"> 2</w:t>
            </w:r>
            <w:r w:rsidRPr="00EB6807">
              <w:rPr>
                <w:rFonts w:asciiTheme="majorBidi" w:hAnsiTheme="majorBidi" w:cstheme="majorBidi"/>
                <w:color w:val="000000"/>
                <w:sz w:val="20"/>
                <w:vertAlign w:val="subscript"/>
                <w:lang w:eastAsia="en-GB"/>
              </w:rPr>
              <w:t>1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CD14A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P 1 21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5CE24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C 1 2 1</w:t>
            </w:r>
          </w:p>
        </w:tc>
      </w:tr>
      <w:tr w:rsidR="00626964" w14:paraId="21BCDF30" w14:textId="77777777" w:rsidTr="008409B2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22EDF" w14:textId="77777777" w:rsidR="00626964" w:rsidRDefault="00626964" w:rsidP="008409B2">
            <w:pPr>
              <w:contextualSpacing/>
              <w:rPr>
                <w:rFonts w:asciiTheme="minorHAnsi" w:hAnsiTheme="minorHAnsi"/>
              </w:rPr>
            </w:pPr>
            <w:r>
              <w:t>Resolution (Å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CEE0A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2.39 – 54.76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4C4FC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2.56 – 6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5B8BC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2.0 - 93.80</w:t>
            </w:r>
          </w:p>
        </w:tc>
      </w:tr>
      <w:tr w:rsidR="00626964" w14:paraId="20B8F82D" w14:textId="77777777" w:rsidTr="008409B2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AF493" w14:textId="77777777" w:rsidR="00626964" w:rsidRDefault="00626964" w:rsidP="008409B2">
            <w:pPr>
              <w:contextualSpacing/>
              <w:rPr>
                <w:rFonts w:asciiTheme="minorHAnsi" w:hAnsiTheme="minorHAnsi"/>
              </w:rPr>
            </w:pPr>
            <w:r>
              <w:t>Outer shell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597D3" w14:textId="77777777" w:rsidR="00626964" w:rsidRDefault="00626964" w:rsidP="008409B2">
            <w:pPr>
              <w:contextualSpacing/>
              <w:jc w:val="center"/>
            </w:pPr>
            <w:r w:rsidRPr="00EB6807">
              <w:rPr>
                <w:rFonts w:asciiTheme="majorBidi" w:hAnsiTheme="majorBidi" w:cstheme="majorBidi"/>
                <w:color w:val="000000"/>
                <w:lang w:eastAsia="en-GB"/>
              </w:rPr>
              <w:t>2.39 – 2.45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E4D1F" w14:textId="77777777" w:rsidR="00626964" w:rsidRDefault="00626964" w:rsidP="008409B2">
            <w:pPr>
              <w:contextualSpacing/>
              <w:jc w:val="center"/>
            </w:pPr>
            <w:r>
              <w:t>2.56 – 2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18571" w14:textId="77777777" w:rsidR="00626964" w:rsidRDefault="00626964" w:rsidP="008409B2">
            <w:pPr>
              <w:contextualSpacing/>
              <w:jc w:val="center"/>
            </w:pPr>
            <w:r>
              <w:t>2.0 – 2.05</w:t>
            </w:r>
          </w:p>
        </w:tc>
      </w:tr>
      <w:tr w:rsidR="00626964" w14:paraId="3F392B13" w14:textId="77777777" w:rsidTr="008409B2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58BB2" w14:textId="77777777" w:rsidR="00626964" w:rsidRDefault="00626964" w:rsidP="008409B2">
            <w:pPr>
              <w:contextualSpacing/>
            </w:pPr>
            <w:r>
              <w:rPr>
                <w:i/>
                <w:iCs/>
              </w:rPr>
              <w:t>R-</w:t>
            </w:r>
            <w:r>
              <w:t>merge (%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D1218" w14:textId="77777777" w:rsidR="00626964" w:rsidRDefault="00626964" w:rsidP="008409B2">
            <w:pPr>
              <w:contextualSpacing/>
              <w:jc w:val="center"/>
            </w:pPr>
            <w:r w:rsidRPr="00EB6807">
              <w:rPr>
                <w:rFonts w:asciiTheme="majorBidi" w:hAnsiTheme="majorBidi" w:cstheme="majorBidi"/>
                <w:color w:val="000000"/>
                <w:lang w:eastAsia="en-GB"/>
              </w:rPr>
              <w:t>0.116 (1.376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BE1E2" w14:textId="77777777" w:rsidR="00626964" w:rsidRDefault="00626964" w:rsidP="008409B2">
            <w:pPr>
              <w:contextualSpacing/>
              <w:jc w:val="center"/>
            </w:pPr>
            <w:r>
              <w:t>5.7 (97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579A9" w14:textId="77777777" w:rsidR="00626964" w:rsidRDefault="00626964" w:rsidP="008409B2">
            <w:pPr>
              <w:contextualSpacing/>
              <w:jc w:val="center"/>
            </w:pPr>
            <w:r>
              <w:t>10.2 (55.1)</w:t>
            </w:r>
          </w:p>
        </w:tc>
      </w:tr>
      <w:tr w:rsidR="00626964" w14:paraId="3A4F8D83" w14:textId="77777777" w:rsidTr="008409B2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65A36" w14:textId="77777777" w:rsidR="00626964" w:rsidRDefault="00626964" w:rsidP="008409B2">
            <w:pPr>
              <w:contextualSpacing/>
            </w:pPr>
            <w:r>
              <w:rPr>
                <w:i/>
                <w:iCs/>
              </w:rPr>
              <w:t>R-</w:t>
            </w:r>
            <w:proofErr w:type="spellStart"/>
            <w:r>
              <w:t>pim</w:t>
            </w:r>
            <w:proofErr w:type="spellEnd"/>
            <w:r>
              <w:t xml:space="preserve"> (%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F8915" w14:textId="77777777" w:rsidR="00626964" w:rsidRDefault="00626964" w:rsidP="008409B2">
            <w:pPr>
              <w:contextualSpacing/>
              <w:jc w:val="center"/>
            </w:pPr>
            <w:r w:rsidRPr="00EB6807">
              <w:rPr>
                <w:rFonts w:asciiTheme="majorBidi" w:hAnsiTheme="majorBidi" w:cstheme="majorBidi"/>
                <w:color w:val="000000"/>
                <w:lang w:eastAsia="en-GB"/>
              </w:rPr>
              <w:t>4.9 (56.1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ABEB3" w14:textId="77777777" w:rsidR="00626964" w:rsidRDefault="00626964" w:rsidP="008409B2">
            <w:pPr>
              <w:contextualSpacing/>
              <w:jc w:val="center"/>
            </w:pPr>
            <w:r>
              <w:t>3.4 (57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2AB39" w14:textId="77777777" w:rsidR="00626964" w:rsidRDefault="00626964" w:rsidP="008409B2">
            <w:pPr>
              <w:contextualSpacing/>
              <w:jc w:val="center"/>
            </w:pPr>
            <w:r>
              <w:t>6.2 (35.3)</w:t>
            </w:r>
          </w:p>
        </w:tc>
      </w:tr>
      <w:tr w:rsidR="00626964" w14:paraId="4FDF300A" w14:textId="77777777" w:rsidTr="008409B2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4B255" w14:textId="77777777" w:rsidR="00626964" w:rsidRDefault="00626964" w:rsidP="008409B2">
            <w:pPr>
              <w:contextualSpacing/>
            </w:pPr>
            <w:r>
              <w:rPr>
                <w:i/>
                <w:iCs/>
              </w:rPr>
              <w:t>R-</w:t>
            </w:r>
            <w:proofErr w:type="spellStart"/>
            <w:r>
              <w:t>meas</w:t>
            </w:r>
            <w:proofErr w:type="spellEnd"/>
            <w:r>
              <w:t xml:space="preserve"> (%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A3540" w14:textId="77777777" w:rsidR="00626964" w:rsidRDefault="00626964" w:rsidP="008409B2">
            <w:pPr>
              <w:contextualSpacing/>
              <w:jc w:val="center"/>
            </w:pPr>
            <w:r w:rsidRPr="00EB6807">
              <w:rPr>
                <w:rFonts w:asciiTheme="majorBidi" w:hAnsiTheme="majorBidi" w:cstheme="majorBidi"/>
                <w:color w:val="000000"/>
                <w:lang w:eastAsia="en-GB"/>
              </w:rPr>
              <w:t>0.134 (1.583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9D84D" w14:textId="77777777" w:rsidR="00626964" w:rsidRDefault="00626964" w:rsidP="008409B2">
            <w:pPr>
              <w:contextualSpacing/>
              <w:jc w:val="center"/>
            </w:pPr>
            <w:r>
              <w:t>6.6 (113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BEC26" w14:textId="77777777" w:rsidR="00626964" w:rsidRDefault="00626964" w:rsidP="008409B2">
            <w:pPr>
              <w:contextualSpacing/>
              <w:jc w:val="center"/>
            </w:pPr>
            <w:r>
              <w:t>11.9 (65.8)</w:t>
            </w:r>
          </w:p>
        </w:tc>
      </w:tr>
      <w:tr w:rsidR="00626964" w14:paraId="3D844F7B" w14:textId="77777777" w:rsidTr="008409B2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2DF5B" w14:textId="77777777" w:rsidR="00626964" w:rsidRDefault="00626964" w:rsidP="008409B2">
            <w:pPr>
              <w:contextualSpacing/>
            </w:pPr>
            <w:r>
              <w:t>CC1/2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F69DE" w14:textId="77777777" w:rsidR="00626964" w:rsidRDefault="00626964" w:rsidP="008409B2">
            <w:pPr>
              <w:contextualSpacing/>
              <w:jc w:val="center"/>
            </w:pPr>
            <w:r w:rsidRPr="00EB6807">
              <w:rPr>
                <w:rFonts w:asciiTheme="majorBidi" w:hAnsiTheme="majorBidi" w:cstheme="majorBidi"/>
                <w:color w:val="000000"/>
                <w:lang w:eastAsia="en-GB"/>
              </w:rPr>
              <w:t>0.998 (0.623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D5240" w14:textId="77777777" w:rsidR="00626964" w:rsidRDefault="00626964" w:rsidP="008409B2">
            <w:pPr>
              <w:contextualSpacing/>
              <w:jc w:val="center"/>
            </w:pPr>
            <w:r>
              <w:t>0.998 (0.82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92A9C" w14:textId="77777777" w:rsidR="00626964" w:rsidRDefault="00626964" w:rsidP="008409B2">
            <w:pPr>
              <w:contextualSpacing/>
              <w:jc w:val="center"/>
            </w:pPr>
            <w:r>
              <w:t>0.992 (0.831)</w:t>
            </w:r>
          </w:p>
        </w:tc>
      </w:tr>
      <w:tr w:rsidR="00626964" w14:paraId="01064A8A" w14:textId="77777777" w:rsidTr="008409B2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9ECFE" w14:textId="77777777" w:rsidR="00626964" w:rsidRDefault="00626964" w:rsidP="008409B2">
            <w:pPr>
              <w:contextualSpacing/>
              <w:rPr>
                <w:rFonts w:eastAsiaTheme="minorHAnsi"/>
              </w:rPr>
            </w:pPr>
            <w:r>
              <w:t>I / σ(I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579E9" w14:textId="77777777" w:rsidR="00626964" w:rsidRDefault="00626964" w:rsidP="008409B2">
            <w:pPr>
              <w:contextualSpacing/>
              <w:jc w:val="center"/>
            </w:pPr>
            <w:r w:rsidRPr="00EB6807">
              <w:rPr>
                <w:rFonts w:asciiTheme="majorBidi" w:hAnsiTheme="majorBidi" w:cstheme="majorBidi"/>
                <w:color w:val="000000"/>
                <w:lang w:eastAsia="en-GB"/>
              </w:rPr>
              <w:t>11.2 (1.4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28483" w14:textId="77777777" w:rsidR="00626964" w:rsidRDefault="00626964" w:rsidP="008409B2">
            <w:pPr>
              <w:contextualSpacing/>
              <w:jc w:val="center"/>
            </w:pPr>
            <w:r>
              <w:t>10.5 (1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25728" w14:textId="77777777" w:rsidR="00626964" w:rsidRDefault="00626964" w:rsidP="008409B2">
            <w:pPr>
              <w:contextualSpacing/>
              <w:jc w:val="center"/>
            </w:pPr>
            <w:r>
              <w:t>5.9 (1.4)</w:t>
            </w:r>
          </w:p>
        </w:tc>
      </w:tr>
      <w:tr w:rsidR="00626964" w14:paraId="5D01614A" w14:textId="77777777" w:rsidTr="008409B2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63BAA" w14:textId="77777777" w:rsidR="00626964" w:rsidRDefault="00626964" w:rsidP="008409B2">
            <w:pPr>
              <w:contextualSpacing/>
            </w:pPr>
            <w:r>
              <w:t>Completeness (%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BD70E" w14:textId="77777777" w:rsidR="00626964" w:rsidRDefault="00626964" w:rsidP="008409B2">
            <w:pPr>
              <w:contextualSpacing/>
              <w:jc w:val="center"/>
            </w:pPr>
            <w:r w:rsidRPr="00EB6807">
              <w:rPr>
                <w:rFonts w:asciiTheme="majorBidi" w:hAnsiTheme="majorBidi" w:cstheme="majorBidi"/>
                <w:color w:val="000000"/>
                <w:lang w:eastAsia="en-GB"/>
              </w:rPr>
              <w:t>100.0 (100.0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60169" w14:textId="77777777" w:rsidR="00626964" w:rsidRDefault="00626964" w:rsidP="008409B2">
            <w:pPr>
              <w:contextualSpacing/>
              <w:jc w:val="center"/>
            </w:pPr>
            <w:r>
              <w:t>99.0 (99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1045D" w14:textId="77777777" w:rsidR="00626964" w:rsidRDefault="00626964" w:rsidP="008409B2">
            <w:pPr>
              <w:contextualSpacing/>
              <w:jc w:val="center"/>
            </w:pPr>
            <w:r>
              <w:t>99.4 (94.8)</w:t>
            </w:r>
          </w:p>
        </w:tc>
      </w:tr>
      <w:tr w:rsidR="00626964" w14:paraId="084BA0EA" w14:textId="77777777" w:rsidTr="008409B2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E3751" w14:textId="77777777" w:rsidR="00626964" w:rsidRDefault="00626964" w:rsidP="008409B2">
            <w:pPr>
              <w:contextualSpacing/>
            </w:pPr>
            <w:r>
              <w:t>Multiplicity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CD353" w14:textId="77777777" w:rsidR="00626964" w:rsidRDefault="00626964" w:rsidP="008409B2">
            <w:pPr>
              <w:contextualSpacing/>
              <w:jc w:val="center"/>
            </w:pPr>
            <w:r w:rsidRPr="00EB6807">
              <w:rPr>
                <w:rFonts w:asciiTheme="majorBidi" w:hAnsiTheme="majorBidi" w:cstheme="majorBidi"/>
                <w:color w:val="000000"/>
                <w:lang w:eastAsia="en-GB"/>
              </w:rPr>
              <w:t>7.5 (7.8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3FA21" w14:textId="77777777" w:rsidR="00626964" w:rsidRDefault="00626964" w:rsidP="008409B2">
            <w:pPr>
              <w:contextualSpacing/>
              <w:jc w:val="center"/>
            </w:pPr>
            <w:r>
              <w:t>3.7 (3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FC23E" w14:textId="77777777" w:rsidR="00626964" w:rsidRDefault="00626964" w:rsidP="008409B2">
            <w:pPr>
              <w:contextualSpacing/>
              <w:jc w:val="center"/>
            </w:pPr>
            <w:r>
              <w:t>3.6 (3.3)</w:t>
            </w:r>
          </w:p>
        </w:tc>
      </w:tr>
      <w:tr w:rsidR="00626964" w14:paraId="7174BFEB" w14:textId="77777777" w:rsidTr="008409B2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8E30F" w14:textId="77777777" w:rsidR="00626964" w:rsidRDefault="00626964" w:rsidP="008409B2">
            <w:pPr>
              <w:contextualSpacing/>
            </w:pPr>
            <w:r>
              <w:t>Total Measurements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B9D2D" w14:textId="77777777" w:rsidR="00626964" w:rsidRDefault="00626964" w:rsidP="008409B2">
            <w:pPr>
              <w:contextualSpacing/>
              <w:jc w:val="center"/>
            </w:pPr>
            <w:r w:rsidRPr="00EB6807">
              <w:rPr>
                <w:rFonts w:asciiTheme="majorBidi" w:hAnsiTheme="majorBidi" w:cstheme="majorBidi"/>
                <w:color w:val="000000"/>
                <w:lang w:eastAsia="en-GB"/>
              </w:rPr>
              <w:t>365,880 (28,110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9A24F" w14:textId="77777777" w:rsidR="00626964" w:rsidRDefault="00626964" w:rsidP="008409B2">
            <w:pPr>
              <w:contextualSpacing/>
              <w:jc w:val="center"/>
            </w:pPr>
            <w:r>
              <w:t>66,423 (5,0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49E2B" w14:textId="77777777" w:rsidR="00626964" w:rsidRDefault="00626964" w:rsidP="008409B2">
            <w:pPr>
              <w:contextualSpacing/>
              <w:jc w:val="center"/>
            </w:pPr>
            <w:r>
              <w:t>139,963 (9,081)</w:t>
            </w:r>
          </w:p>
        </w:tc>
      </w:tr>
      <w:tr w:rsidR="00626964" w14:paraId="454FA865" w14:textId="77777777" w:rsidTr="008409B2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39495" w14:textId="77777777" w:rsidR="00626964" w:rsidRDefault="00626964" w:rsidP="008409B2">
            <w:pPr>
              <w:contextualSpacing/>
            </w:pPr>
            <w:r>
              <w:t>Unique Reflections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7D57E" w14:textId="77777777" w:rsidR="00626964" w:rsidRDefault="00626964" w:rsidP="008409B2">
            <w:pPr>
              <w:contextualSpacing/>
              <w:jc w:val="center"/>
            </w:pPr>
            <w:r w:rsidRPr="00EB6807">
              <w:rPr>
                <w:rFonts w:asciiTheme="majorBidi" w:hAnsiTheme="majorBidi" w:cstheme="majorBidi"/>
                <w:color w:val="000000"/>
                <w:lang w:eastAsia="en-GB"/>
              </w:rPr>
              <w:t>48,897 (3,589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639EA" w14:textId="77777777" w:rsidR="00626964" w:rsidRDefault="00626964" w:rsidP="008409B2">
            <w:pPr>
              <w:contextualSpacing/>
              <w:jc w:val="center"/>
            </w:pPr>
            <w:r>
              <w:t>17,735 (1,32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87225" w14:textId="77777777" w:rsidR="00626964" w:rsidRDefault="00626964" w:rsidP="008409B2">
            <w:pPr>
              <w:contextualSpacing/>
              <w:jc w:val="center"/>
            </w:pPr>
            <w:r>
              <w:t>39,152 (2,762)</w:t>
            </w:r>
          </w:p>
        </w:tc>
      </w:tr>
      <w:tr w:rsidR="00626964" w14:paraId="432D6176" w14:textId="77777777" w:rsidTr="008409B2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BFD74" w14:textId="77777777" w:rsidR="00626964" w:rsidRDefault="00626964" w:rsidP="008409B2">
            <w:pPr>
              <w:contextualSpacing/>
              <w:rPr>
                <w:b/>
                <w:bCs/>
              </w:rPr>
            </w:pPr>
            <w:r>
              <w:t>Wilson B-factor(Å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70357" w14:textId="77777777" w:rsidR="00626964" w:rsidRDefault="00626964" w:rsidP="008409B2">
            <w:pPr>
              <w:contextualSpacing/>
              <w:jc w:val="center"/>
            </w:pPr>
            <w:r w:rsidRPr="00EB6807">
              <w:rPr>
                <w:rFonts w:asciiTheme="majorBidi" w:hAnsiTheme="majorBidi" w:cstheme="majorBidi"/>
                <w:color w:val="000000"/>
                <w:lang w:eastAsia="en-GB"/>
              </w:rPr>
              <w:t>48.7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7DCED" w14:textId="77777777" w:rsidR="00626964" w:rsidRDefault="00626964" w:rsidP="008409B2">
            <w:pPr>
              <w:contextualSpacing/>
              <w:jc w:val="center"/>
            </w:pPr>
            <w:r>
              <w:t>74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32C0B" w14:textId="77777777" w:rsidR="00626964" w:rsidRDefault="00626964" w:rsidP="008409B2">
            <w:pPr>
              <w:contextualSpacing/>
              <w:jc w:val="center"/>
            </w:pPr>
            <w:r>
              <w:t>28.0</w:t>
            </w:r>
          </w:p>
        </w:tc>
      </w:tr>
      <w:tr w:rsidR="00626964" w14:paraId="6A40C30D" w14:textId="77777777" w:rsidTr="008409B2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0BFF0" w14:textId="77777777" w:rsidR="00626964" w:rsidRDefault="00626964" w:rsidP="008409B2">
            <w:pPr>
              <w:contextualSpacing/>
            </w:pPr>
            <w:r>
              <w:t>Monomers / au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02C63" w14:textId="77777777" w:rsidR="00626964" w:rsidRDefault="00626964" w:rsidP="008409B2">
            <w:pPr>
              <w:contextualSpacing/>
              <w:jc w:val="center"/>
            </w:pP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38F68" w14:textId="77777777" w:rsidR="00626964" w:rsidRDefault="00626964" w:rsidP="008409B2">
            <w:pPr>
              <w:contextualSpacing/>
              <w:jc w:val="center"/>
            </w:pPr>
            <w: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16086" w14:textId="77777777" w:rsidR="00626964" w:rsidRDefault="00626964" w:rsidP="008409B2">
            <w:pPr>
              <w:contextualSpacing/>
              <w:jc w:val="center"/>
            </w:pPr>
            <w:r>
              <w:t>3</w:t>
            </w:r>
          </w:p>
        </w:tc>
      </w:tr>
      <w:tr w:rsidR="00626964" w14:paraId="314CD573" w14:textId="77777777" w:rsidTr="008409B2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7C9C6" w14:textId="77777777" w:rsidR="00626964" w:rsidRDefault="00626964" w:rsidP="008409B2">
            <w:pPr>
              <w:contextualSpacing/>
            </w:pPr>
            <w:r>
              <w:t>Trimer / au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49B07" w14:textId="77777777" w:rsidR="00626964" w:rsidRDefault="00626964" w:rsidP="008409B2">
            <w:pPr>
              <w:contextualSpacing/>
              <w:jc w:val="center"/>
            </w:pP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C3D2E" w14:textId="77777777" w:rsidR="00626964" w:rsidRDefault="00626964" w:rsidP="008409B2">
            <w:pPr>
              <w:contextualSpacing/>
              <w:jc w:val="center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3B4D4" w14:textId="77777777" w:rsidR="00626964" w:rsidRDefault="00626964" w:rsidP="008409B2">
            <w:pPr>
              <w:contextualSpacing/>
              <w:jc w:val="center"/>
            </w:pPr>
            <w:r>
              <w:t>1</w:t>
            </w:r>
          </w:p>
        </w:tc>
      </w:tr>
      <w:tr w:rsidR="00626964" w14:paraId="441DD015" w14:textId="77777777" w:rsidTr="008409B2">
        <w:trPr>
          <w:trHeight w:val="284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56B99" w14:textId="77777777" w:rsidR="00626964" w:rsidRDefault="00626964" w:rsidP="008409B2">
            <w:pPr>
              <w:pStyle w:val="NoSpacing"/>
              <w:spacing w:line="276" w:lineRule="auto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finement Statistics</w:t>
            </w:r>
          </w:p>
        </w:tc>
      </w:tr>
      <w:tr w:rsidR="00626964" w14:paraId="012B5E37" w14:textId="77777777" w:rsidTr="008409B2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48713" w14:textId="77777777" w:rsidR="00626964" w:rsidRDefault="00626964" w:rsidP="008409B2">
            <w:pPr>
              <w:contextualSpacing/>
              <w:rPr>
                <w:rFonts w:asciiTheme="minorHAnsi" w:hAnsiTheme="minorHAnsi"/>
              </w:rPr>
            </w:pPr>
            <w:r>
              <w:t>Resolution range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ECEBF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2.39-54.76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E7657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2.56 – 48.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EB24F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2.00 – 93.80</w:t>
            </w:r>
          </w:p>
        </w:tc>
      </w:tr>
      <w:tr w:rsidR="00626964" w14:paraId="0EB6A07E" w14:textId="77777777" w:rsidTr="008409B2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A0B77" w14:textId="77777777" w:rsidR="00626964" w:rsidRDefault="00626964" w:rsidP="008409B2">
            <w:pPr>
              <w:contextualSpacing/>
              <w:rPr>
                <w:rFonts w:asciiTheme="minorHAnsi" w:hAnsiTheme="minorHAnsi"/>
              </w:rPr>
            </w:pPr>
            <w:r>
              <w:t>Non-H Atoms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6C9DF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B35C4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4,7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AA487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5,011</w:t>
            </w:r>
          </w:p>
        </w:tc>
      </w:tr>
      <w:tr w:rsidR="00626964" w14:paraId="1F5B00B6" w14:textId="77777777" w:rsidTr="008409B2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7C643" w14:textId="77777777" w:rsidR="00626964" w:rsidRDefault="00626964" w:rsidP="008409B2">
            <w:pPr>
              <w:contextualSpacing/>
              <w:rPr>
                <w:rFonts w:asciiTheme="minorHAnsi" w:hAnsiTheme="minorHAnsi"/>
              </w:rPr>
            </w:pPr>
            <w:r>
              <w:t>R-work reflections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DAC90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46,478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2014E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16,7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8E3E0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36,587</w:t>
            </w:r>
          </w:p>
        </w:tc>
      </w:tr>
      <w:tr w:rsidR="00626964" w14:paraId="048F9FCD" w14:textId="77777777" w:rsidTr="008409B2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7152C" w14:textId="77777777" w:rsidR="00626964" w:rsidRDefault="00626964" w:rsidP="008409B2">
            <w:pPr>
              <w:contextualSpacing/>
              <w:rPr>
                <w:rFonts w:asciiTheme="minorHAnsi" w:hAnsiTheme="minorHAnsi"/>
              </w:rPr>
            </w:pPr>
            <w:r>
              <w:t>R-free reflections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3DE4D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2,348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3F4FC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9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A31A6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1,834</w:t>
            </w:r>
          </w:p>
        </w:tc>
      </w:tr>
      <w:tr w:rsidR="00626964" w14:paraId="490D3A7A" w14:textId="77777777" w:rsidTr="008409B2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21D91" w14:textId="77777777" w:rsidR="00626964" w:rsidRDefault="00626964" w:rsidP="008409B2">
            <w:pPr>
              <w:contextualSpacing/>
              <w:rPr>
                <w:rFonts w:asciiTheme="minorHAnsi" w:hAnsiTheme="minorHAnsi"/>
              </w:rPr>
            </w:pPr>
            <w:r>
              <w:t>R-work/R-free (%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50FF4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21.7 / 26.8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1DA08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22.7 / 3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64F4F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21.2 / 25.1</w:t>
            </w:r>
          </w:p>
        </w:tc>
      </w:tr>
      <w:tr w:rsidR="00626964" w14:paraId="7B0FEA24" w14:textId="77777777" w:rsidTr="008409B2">
        <w:trPr>
          <w:trHeight w:val="284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93DAE" w14:textId="77777777" w:rsidR="00626964" w:rsidRDefault="00626964" w:rsidP="008409B2">
            <w:pPr>
              <w:pStyle w:val="NoSpacing"/>
              <w:spacing w:line="276" w:lineRule="auto"/>
              <w:rPr>
                <w:b/>
                <w:bCs/>
                <w:sz w:val="20"/>
                <w:vertAlign w:val="superscript"/>
              </w:rPr>
            </w:pPr>
            <w:r>
              <w:rPr>
                <w:b/>
                <w:bCs/>
                <w:sz w:val="20"/>
                <w:vertAlign w:val="superscript"/>
              </w:rPr>
              <w:t>2</w:t>
            </w:r>
            <w:r>
              <w:rPr>
                <w:b/>
                <w:bCs/>
                <w:sz w:val="20"/>
              </w:rPr>
              <w:t>rms deviations</w:t>
            </w:r>
          </w:p>
        </w:tc>
      </w:tr>
      <w:tr w:rsidR="00626964" w14:paraId="2B32C3DE" w14:textId="77777777" w:rsidTr="008409B2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64E2E" w14:textId="77777777" w:rsidR="00626964" w:rsidRDefault="00626964" w:rsidP="008409B2">
            <w:pPr>
              <w:rPr>
                <w:rFonts w:asciiTheme="minorHAnsi" w:hAnsiTheme="minorHAnsi"/>
              </w:rPr>
            </w:pPr>
            <w:r>
              <w:t>Bond lengths (Å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21228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0.010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F3B09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88C14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12</w:t>
            </w:r>
          </w:p>
        </w:tc>
      </w:tr>
      <w:tr w:rsidR="00626964" w14:paraId="4258EF92" w14:textId="77777777" w:rsidTr="008409B2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0E501" w14:textId="77777777" w:rsidR="00626964" w:rsidRDefault="00626964" w:rsidP="008409B2">
            <w:pPr>
              <w:rPr>
                <w:rFonts w:asciiTheme="minorHAnsi" w:hAnsiTheme="minorHAnsi"/>
              </w:rPr>
            </w:pPr>
            <w:r>
              <w:t>Bond Angles (°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E2A89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1.722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29512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1.5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DC26F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1.772</w:t>
            </w:r>
          </w:p>
        </w:tc>
      </w:tr>
      <w:tr w:rsidR="00626964" w14:paraId="35E3B21F" w14:textId="77777777" w:rsidTr="008409B2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B864F" w14:textId="77777777" w:rsidR="00626964" w:rsidRDefault="00626964" w:rsidP="008409B2">
            <w:pPr>
              <w:rPr>
                <w:rFonts w:asciiTheme="minorHAnsi" w:hAnsiTheme="minorHAnsi"/>
              </w:rPr>
            </w:pPr>
            <w:r>
              <w:rPr>
                <w:vertAlign w:val="superscript"/>
              </w:rPr>
              <w:t>3</w:t>
            </w:r>
            <w:r>
              <w:t>Coordinate error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C6F79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0.293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D4893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0.8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62485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68</w:t>
            </w:r>
          </w:p>
        </w:tc>
      </w:tr>
      <w:tr w:rsidR="00626964" w14:paraId="3A138787" w14:textId="77777777" w:rsidTr="008409B2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524C0" w14:textId="77777777" w:rsidR="00626964" w:rsidRDefault="00626964" w:rsidP="008409B2">
            <w:pPr>
              <w:rPr>
                <w:rFonts w:asciiTheme="minorHAnsi" w:hAnsiTheme="minorHAnsi"/>
              </w:rPr>
            </w:pPr>
            <w:r>
              <w:t>Mean B value (Å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FE39E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58.7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C06A2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125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72D5A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39.1</w:t>
            </w:r>
          </w:p>
        </w:tc>
      </w:tr>
      <w:tr w:rsidR="00626964" w14:paraId="18AA1B20" w14:textId="77777777" w:rsidTr="008409B2">
        <w:trPr>
          <w:trHeight w:val="284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30882" w14:textId="77777777" w:rsidR="00626964" w:rsidRDefault="00626964" w:rsidP="008409B2">
            <w:pPr>
              <w:pStyle w:val="NoSpacing"/>
              <w:spacing w:line="276" w:lineRule="auto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amachandran Statistics</w:t>
            </w:r>
          </w:p>
        </w:tc>
      </w:tr>
      <w:tr w:rsidR="00626964" w14:paraId="6D68951F" w14:textId="77777777" w:rsidTr="008409B2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F616E" w14:textId="77777777" w:rsidR="00626964" w:rsidRDefault="00626964" w:rsidP="008409B2">
            <w:pPr>
              <w:rPr>
                <w:rFonts w:asciiTheme="minorHAnsi" w:hAnsiTheme="minorHAnsi"/>
              </w:rPr>
            </w:pPr>
            <w:proofErr w:type="spellStart"/>
            <w:r>
              <w:t>Favoured</w:t>
            </w:r>
            <w:proofErr w:type="spellEnd"/>
            <w:r>
              <w:t>/allowed/Outliers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9ABC1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1122 / 78 / 8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EC915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521 / 61 / 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4E66C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514 / 36 / 10</w:t>
            </w:r>
          </w:p>
        </w:tc>
      </w:tr>
      <w:tr w:rsidR="00626964" w14:paraId="1DA8FA08" w14:textId="77777777" w:rsidTr="008409B2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DC8EF" w14:textId="77777777" w:rsidR="00626964" w:rsidRDefault="00626964" w:rsidP="008409B2">
            <w:pPr>
              <w:rPr>
                <w:rFonts w:asciiTheme="minorHAnsi" w:hAnsiTheme="minorHAnsi"/>
              </w:rPr>
            </w:pPr>
            <w:r>
              <w:t>%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270A2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92.88 / 6.46 / 0.66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7E1B3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87.6 / 10.3 / 2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A6A9E" w14:textId="77777777" w:rsidR="00626964" w:rsidRDefault="00626964" w:rsidP="008409B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91.8 / 6.4 / 1.8</w:t>
            </w:r>
          </w:p>
        </w:tc>
      </w:tr>
    </w:tbl>
    <w:p w14:paraId="768CB515" w14:textId="77777777" w:rsidR="00626964" w:rsidRDefault="00626964" w:rsidP="00626964">
      <w:pPr>
        <w:pStyle w:val="NoSpacing"/>
        <w:jc w:val="both"/>
        <w:rPr>
          <w:sz w:val="22"/>
          <w:szCs w:val="22"/>
        </w:rPr>
      </w:pPr>
      <w:r>
        <w:t xml:space="preserve">* One crystal was used for determining the structure. </w:t>
      </w:r>
    </w:p>
    <w:p w14:paraId="0F0BDEF8" w14:textId="77777777" w:rsidR="00626964" w:rsidRDefault="00626964" w:rsidP="00626964">
      <w:pPr>
        <w:pStyle w:val="NoSpacing"/>
        <w:jc w:val="both"/>
      </w:pPr>
      <w:r>
        <w:t>* Figures in brackets refer to outer resolution shell, where applicable.</w:t>
      </w:r>
    </w:p>
    <w:p w14:paraId="557578C7" w14:textId="77777777" w:rsidR="00626964" w:rsidRDefault="00626964" w:rsidP="00626964">
      <w:pPr>
        <w:pStyle w:val="NoSpacing"/>
        <w:jc w:val="both"/>
      </w:pPr>
      <w:r>
        <w:rPr>
          <w:vertAlign w:val="superscript"/>
        </w:rPr>
        <w:t>2</w:t>
      </w:r>
      <w:r>
        <w:t xml:space="preserve">Figures in brackets are rms </w:t>
      </w:r>
      <w:proofErr w:type="gramStart"/>
      <w:r>
        <w:t>targets</w:t>
      </w:r>
      <w:proofErr w:type="gramEnd"/>
    </w:p>
    <w:p w14:paraId="16A75C56" w14:textId="77777777" w:rsidR="00626964" w:rsidRDefault="00626964" w:rsidP="00626964">
      <w:pPr>
        <w:pStyle w:val="NoSpacing"/>
        <w:jc w:val="both"/>
      </w:pPr>
      <w:r>
        <w:rPr>
          <w:vertAlign w:val="superscript"/>
        </w:rPr>
        <w:t>3</w:t>
      </w:r>
      <w:r>
        <w:t>Coordinate Estimated Standard Uncertainty in (Å), calculated based on maximum likelihood statistics.</w:t>
      </w:r>
    </w:p>
    <w:p w14:paraId="2D8E1441" w14:textId="77777777" w:rsidR="00626964" w:rsidRDefault="00626964" w:rsidP="00626964">
      <w:pPr>
        <w:rPr>
          <w:lang w:val="en-GB"/>
        </w:rPr>
      </w:pPr>
      <w:r>
        <w:rPr>
          <w:lang w:val="en-GB"/>
        </w:rPr>
        <w:br w:type="page"/>
      </w:r>
    </w:p>
    <w:p w14:paraId="3EABC041" w14:textId="77777777" w:rsidR="00626964" w:rsidRPr="002E37F4" w:rsidRDefault="00626964" w:rsidP="00626964">
      <w:pPr>
        <w:pStyle w:val="SMHeading"/>
        <w:rPr>
          <w:lang w:val="en-GB"/>
        </w:rPr>
      </w:pPr>
      <w:r>
        <w:lastRenderedPageBreak/>
        <w:t>Table S4.:</w:t>
      </w:r>
      <w:r w:rsidRPr="002E37F4">
        <w:rPr>
          <w:lang w:val="en-GB"/>
        </w:rPr>
        <w:t xml:space="preserve"> Data collection and refinement statistics for </w:t>
      </w:r>
      <w:r>
        <w:rPr>
          <w:lang w:val="en-GB"/>
        </w:rPr>
        <w:t>HAdV-D53</w:t>
      </w:r>
      <w:r w:rsidRPr="002E37F4">
        <w:rPr>
          <w:lang w:val="en-GB"/>
        </w:rPr>
        <w:t xml:space="preserve"> fiber-knob protein X-ray crystallography structures generated.</w:t>
      </w:r>
    </w:p>
    <w:tbl>
      <w:tblPr>
        <w:tblW w:w="95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3175"/>
        <w:gridCol w:w="3175"/>
        <w:gridCol w:w="3175"/>
      </w:tblGrid>
      <w:tr w:rsidR="00626964" w14:paraId="125CC175" w14:textId="77777777" w:rsidTr="008409B2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B51C2" w14:textId="77777777" w:rsidR="00626964" w:rsidRPr="00220AAC" w:rsidRDefault="00626964" w:rsidP="008409B2">
            <w:pPr>
              <w:rPr>
                <w:rFonts w:asciiTheme="majorBidi" w:hAnsiTheme="majorBidi" w:cstheme="majorBidi"/>
                <w:b/>
                <w:bCs/>
              </w:rPr>
            </w:pPr>
            <w:r w:rsidRPr="00220AAC">
              <w:rPr>
                <w:rFonts w:asciiTheme="majorBidi" w:hAnsiTheme="majorBidi" w:cstheme="majorBidi"/>
                <w:b/>
                <w:bCs/>
              </w:rPr>
              <w:t>Protein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C58A5" w14:textId="77777777" w:rsidR="00626964" w:rsidRPr="00220AAC" w:rsidRDefault="00626964" w:rsidP="008409B2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H</w:t>
            </w:r>
            <w:r w:rsidRPr="00220AAC">
              <w:rPr>
                <w:rFonts w:asciiTheme="majorBidi" w:hAnsiTheme="majorBidi" w:cstheme="majorBidi"/>
                <w:b/>
                <w:bCs/>
              </w:rPr>
              <w:t>Ad</w:t>
            </w:r>
            <w:r>
              <w:rPr>
                <w:rFonts w:asciiTheme="majorBidi" w:hAnsiTheme="majorBidi" w:cstheme="majorBidi"/>
                <w:b/>
                <w:bCs/>
              </w:rPr>
              <w:t>V-D</w:t>
            </w:r>
            <w:r w:rsidRPr="00220AAC">
              <w:rPr>
                <w:rFonts w:asciiTheme="majorBidi" w:hAnsiTheme="majorBidi" w:cstheme="majorBidi"/>
                <w:b/>
                <w:bCs/>
              </w:rPr>
              <w:t>53 Apo</w:t>
            </w:r>
            <w:r>
              <w:rPr>
                <w:rFonts w:asciiTheme="majorBidi" w:hAnsiTheme="majorBidi" w:cstheme="majorBidi"/>
                <w:b/>
                <w:bCs/>
              </w:rPr>
              <w:t xml:space="preserve"> State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16B42" w14:textId="77777777" w:rsidR="00626964" w:rsidRPr="00220AAC" w:rsidRDefault="00626964" w:rsidP="008409B2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H</w:t>
            </w:r>
            <w:r w:rsidRPr="00220AAC">
              <w:rPr>
                <w:rFonts w:asciiTheme="majorBidi" w:hAnsiTheme="majorBidi" w:cstheme="majorBidi"/>
                <w:b/>
                <w:bCs/>
              </w:rPr>
              <w:t>Ad</w:t>
            </w:r>
            <w:r>
              <w:rPr>
                <w:rFonts w:asciiTheme="majorBidi" w:hAnsiTheme="majorBidi" w:cstheme="majorBidi"/>
                <w:b/>
                <w:bCs/>
              </w:rPr>
              <w:t>V-D</w:t>
            </w:r>
            <w:r w:rsidRPr="00220AAC">
              <w:rPr>
                <w:rFonts w:asciiTheme="majorBidi" w:hAnsiTheme="majorBidi" w:cstheme="majorBidi"/>
                <w:b/>
                <w:bCs/>
              </w:rPr>
              <w:t>53 S</w:t>
            </w:r>
            <w:r>
              <w:rPr>
                <w:rFonts w:asciiTheme="majorBidi" w:hAnsiTheme="majorBidi" w:cstheme="majorBidi"/>
                <w:b/>
                <w:bCs/>
              </w:rPr>
              <w:t>ialic Acid</w:t>
            </w:r>
            <w:r w:rsidRPr="00220AAC">
              <w:rPr>
                <w:rFonts w:asciiTheme="majorBidi" w:hAnsiTheme="majorBidi" w:cstheme="majorBidi"/>
                <w:b/>
                <w:bCs/>
              </w:rPr>
              <w:t xml:space="preserve"> Soak</w:t>
            </w:r>
          </w:p>
        </w:tc>
      </w:tr>
      <w:tr w:rsidR="00626964" w14:paraId="24E3CFC5" w14:textId="77777777" w:rsidTr="008409B2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6705C" w14:textId="77777777" w:rsidR="00626964" w:rsidRPr="00220AAC" w:rsidRDefault="00626964" w:rsidP="008409B2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220AAC">
              <w:rPr>
                <w:rFonts w:asciiTheme="majorBidi" w:hAnsiTheme="majorBidi" w:cstheme="majorBidi"/>
                <w:b/>
                <w:bCs/>
              </w:rPr>
              <w:t>PDB Entry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13E81" w14:textId="77777777" w:rsidR="00626964" w:rsidRPr="00220AAC" w:rsidRDefault="00626964" w:rsidP="008409B2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8OFU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7C6D5" w14:textId="77777777" w:rsidR="00626964" w:rsidRPr="00220AAC" w:rsidRDefault="00626964" w:rsidP="008409B2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8OFV</w:t>
            </w:r>
          </w:p>
        </w:tc>
      </w:tr>
      <w:tr w:rsidR="00626964" w14:paraId="5580342F" w14:textId="77777777" w:rsidTr="008409B2">
        <w:trPr>
          <w:trHeight w:val="284"/>
          <w:jc w:val="center"/>
        </w:trPr>
        <w:tc>
          <w:tcPr>
            <w:tcW w:w="95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66BBE" w14:textId="77777777" w:rsidR="00626964" w:rsidRPr="00220AAC" w:rsidRDefault="00626964" w:rsidP="008409B2">
            <w:pPr>
              <w:pStyle w:val="NoSpacing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220AAC">
              <w:rPr>
                <w:rFonts w:asciiTheme="majorBidi" w:hAnsiTheme="majorBidi" w:cstheme="majorBidi"/>
                <w:b/>
                <w:bCs/>
                <w:sz w:val="20"/>
              </w:rPr>
              <w:t>Data Collection</w:t>
            </w:r>
          </w:p>
        </w:tc>
      </w:tr>
      <w:tr w:rsidR="00626964" w14:paraId="31A703A3" w14:textId="77777777" w:rsidTr="008409B2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ED8F3" w14:textId="77777777" w:rsidR="00626964" w:rsidRPr="00220AAC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Diamond Beamline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5AF00" w14:textId="77777777" w:rsidR="00626964" w:rsidRPr="00220AAC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I04-1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79335" w14:textId="77777777" w:rsidR="00626964" w:rsidRPr="00220AAC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I04-1</w:t>
            </w:r>
          </w:p>
        </w:tc>
      </w:tr>
      <w:tr w:rsidR="00626964" w14:paraId="70752362" w14:textId="77777777" w:rsidTr="008409B2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36492" w14:textId="77777777" w:rsidR="00626964" w:rsidRPr="00220AAC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Date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62583" w14:textId="77777777" w:rsidR="00626964" w:rsidRPr="00220AAC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14 – 12 – 2019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9B86D" w14:textId="77777777" w:rsidR="00626964" w:rsidRPr="00220AAC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14 – 12 - 2019</w:t>
            </w:r>
          </w:p>
        </w:tc>
      </w:tr>
      <w:tr w:rsidR="00626964" w14:paraId="427DA7D0" w14:textId="77777777" w:rsidTr="008409B2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B551F" w14:textId="77777777" w:rsidR="00626964" w:rsidRPr="00220AAC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Wavelength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D5D1A" w14:textId="77777777" w:rsidR="00626964" w:rsidRPr="00220AAC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0.91188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99C4B" w14:textId="77777777" w:rsidR="00626964" w:rsidRPr="00220AAC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0.91188</w:t>
            </w:r>
          </w:p>
        </w:tc>
      </w:tr>
      <w:tr w:rsidR="00626964" w:rsidRPr="003072EC" w14:paraId="138C3359" w14:textId="77777777" w:rsidTr="008409B2">
        <w:trPr>
          <w:trHeight w:hRule="exact" w:val="567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BA3BD" w14:textId="77777777" w:rsidR="00626964" w:rsidRPr="00220AAC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proofErr w:type="spellStart"/>
            <w:r w:rsidRPr="00220AAC">
              <w:rPr>
                <w:rFonts w:asciiTheme="majorBidi" w:hAnsiTheme="majorBidi" w:cstheme="majorBidi"/>
              </w:rPr>
              <w:t>Crystallisation</w:t>
            </w:r>
            <w:proofErr w:type="spellEnd"/>
            <w:r w:rsidRPr="00220AAC">
              <w:rPr>
                <w:rFonts w:asciiTheme="majorBidi" w:hAnsiTheme="majorBidi" w:cstheme="majorBidi"/>
              </w:rPr>
              <w:t xml:space="preserve"> Conditions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566F3" w14:textId="77777777" w:rsidR="00626964" w:rsidRPr="00220AAC" w:rsidRDefault="00626964" w:rsidP="008409B2">
            <w:pPr>
              <w:pStyle w:val="NoSpacing"/>
              <w:spacing w:line="276" w:lineRule="auto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color w:val="000000"/>
                <w:sz w:val="20"/>
              </w:rPr>
              <w:t>0.2 M potassium thiocyanate, 20 % w/v PEG 3350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B313A" w14:textId="77777777" w:rsidR="00626964" w:rsidRPr="00220AAC" w:rsidRDefault="00626964" w:rsidP="008409B2">
            <w:pPr>
              <w:rPr>
                <w:rFonts w:asciiTheme="majorBidi" w:hAnsiTheme="majorBidi" w:cstheme="majorBidi"/>
                <w:lang w:val="da-DK"/>
              </w:rPr>
            </w:pPr>
            <w:r w:rsidRPr="00220AAC">
              <w:rPr>
                <w:rFonts w:asciiTheme="majorBidi" w:hAnsiTheme="majorBidi" w:cstheme="majorBidi"/>
                <w:color w:val="000000"/>
                <w:lang w:val="da-DK"/>
              </w:rPr>
              <w:t>0.1 M PCTP buffer, 25 % w/v PEG 1500</w:t>
            </w:r>
          </w:p>
        </w:tc>
      </w:tr>
      <w:tr w:rsidR="00626964" w14:paraId="344C46DA" w14:textId="77777777" w:rsidTr="008409B2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A966E" w14:textId="77777777" w:rsidR="00626964" w:rsidRPr="00220AAC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pH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9BD2C" w14:textId="77777777" w:rsidR="00626964" w:rsidRPr="00220AAC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Unadjusted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B1833" w14:textId="77777777" w:rsidR="00626964" w:rsidRPr="00220AAC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4.0</w:t>
            </w:r>
          </w:p>
        </w:tc>
      </w:tr>
      <w:tr w:rsidR="00626964" w14:paraId="5476827F" w14:textId="77777777" w:rsidTr="008409B2">
        <w:trPr>
          <w:trHeight w:val="284"/>
          <w:jc w:val="center"/>
        </w:trPr>
        <w:tc>
          <w:tcPr>
            <w:tcW w:w="95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6E971" w14:textId="77777777" w:rsidR="00626964" w:rsidRPr="00220AAC" w:rsidRDefault="00626964" w:rsidP="008409B2">
            <w:pPr>
              <w:pStyle w:val="NoSpacing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220AAC">
              <w:rPr>
                <w:rFonts w:asciiTheme="majorBidi" w:hAnsiTheme="majorBidi" w:cstheme="majorBidi"/>
                <w:b/>
                <w:bCs/>
                <w:sz w:val="20"/>
              </w:rPr>
              <w:t>Crystal Data</w:t>
            </w:r>
          </w:p>
        </w:tc>
      </w:tr>
      <w:tr w:rsidR="00626964" w14:paraId="6F1ABCCA" w14:textId="77777777" w:rsidTr="008409B2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91215" w14:textId="77777777" w:rsidR="00626964" w:rsidRPr="00220AAC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proofErr w:type="spellStart"/>
            <w:proofErr w:type="gramStart"/>
            <w:r w:rsidRPr="00220AAC">
              <w:rPr>
                <w:rFonts w:asciiTheme="majorBidi" w:hAnsiTheme="majorBidi" w:cstheme="majorBidi"/>
                <w:i/>
              </w:rPr>
              <w:t>a,b</w:t>
            </w:r>
            <w:proofErr w:type="gramEnd"/>
            <w:r w:rsidRPr="00220AAC">
              <w:rPr>
                <w:rFonts w:asciiTheme="majorBidi" w:hAnsiTheme="majorBidi" w:cstheme="majorBidi"/>
                <w:i/>
              </w:rPr>
              <w:t>,c</w:t>
            </w:r>
            <w:proofErr w:type="spellEnd"/>
            <w:r w:rsidRPr="00220AAC">
              <w:rPr>
                <w:rFonts w:asciiTheme="majorBidi" w:hAnsiTheme="majorBidi" w:cstheme="majorBidi"/>
              </w:rPr>
              <w:t xml:space="preserve"> (Å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7A88F" w14:textId="77777777" w:rsidR="00626964" w:rsidRPr="00220AAC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206.314, 60.526, 93.837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A7C99" w14:textId="77777777" w:rsidR="00626964" w:rsidRPr="00220AAC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93.55, 60.406, 243.686</w:t>
            </w:r>
          </w:p>
        </w:tc>
      </w:tr>
      <w:tr w:rsidR="00626964" w14:paraId="12102C4F" w14:textId="77777777" w:rsidTr="008409B2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98EF6" w14:textId="77777777" w:rsidR="00626964" w:rsidRPr="00220AAC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 xml:space="preserve"> </w:t>
            </w:r>
            <w:proofErr w:type="spellStart"/>
            <w:proofErr w:type="gramStart"/>
            <w:r w:rsidRPr="00220AAC">
              <w:rPr>
                <w:rFonts w:asciiTheme="majorBidi" w:hAnsiTheme="majorBidi" w:cstheme="majorBidi"/>
              </w:rPr>
              <w:t>a,b</w:t>
            </w:r>
            <w:proofErr w:type="gramEnd"/>
            <w:r w:rsidRPr="00220AAC">
              <w:rPr>
                <w:rFonts w:asciiTheme="majorBidi" w:hAnsiTheme="majorBidi" w:cstheme="majorBidi"/>
              </w:rPr>
              <w:t>,g</w:t>
            </w:r>
            <w:proofErr w:type="spellEnd"/>
            <w:r w:rsidRPr="00220AAC">
              <w:rPr>
                <w:rFonts w:asciiTheme="majorBidi" w:hAnsiTheme="majorBidi" w:cstheme="majorBidi"/>
              </w:rPr>
              <w:t xml:space="preserve">  (</w:t>
            </w:r>
            <w:r w:rsidRPr="00220AAC">
              <w:rPr>
                <w:rFonts w:asciiTheme="majorBidi" w:hAnsiTheme="majorBidi" w:cstheme="majorBidi"/>
              </w:rPr>
              <w:sym w:font="Symbol" w:char="F0B0"/>
            </w:r>
            <w:r w:rsidRPr="00220AAC">
              <w:rPr>
                <w:rFonts w:asciiTheme="majorBidi" w:hAnsiTheme="majorBidi" w:cstheme="majorBidi"/>
              </w:rPr>
              <w:t xml:space="preserve">) 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E5DB1" w14:textId="77777777" w:rsidR="00626964" w:rsidRPr="00220AAC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90.0, 91.796, 90.0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D1F8C" w14:textId="77777777" w:rsidR="00626964" w:rsidRPr="00220AAC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90.0, 99.88, 90.0</w:t>
            </w:r>
          </w:p>
        </w:tc>
      </w:tr>
      <w:tr w:rsidR="00626964" w14:paraId="0FA80750" w14:textId="77777777" w:rsidTr="008409B2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07C23" w14:textId="77777777" w:rsidR="00626964" w:rsidRPr="00220AAC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Space group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70F5A" w14:textId="77777777" w:rsidR="00626964" w:rsidRPr="00220AAC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C 1 2 1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4B1DC" w14:textId="77777777" w:rsidR="00626964" w:rsidRPr="00220AAC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P 1 2 1</w:t>
            </w:r>
          </w:p>
        </w:tc>
      </w:tr>
      <w:tr w:rsidR="00626964" w14:paraId="742E8E66" w14:textId="77777777" w:rsidTr="008409B2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D38FE" w14:textId="77777777" w:rsidR="00626964" w:rsidRPr="00220AAC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Resolution (Å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03334" w14:textId="77777777" w:rsidR="00626964" w:rsidRPr="00220AAC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1.606 – 70.489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91DF1" w14:textId="77777777" w:rsidR="00626964" w:rsidRPr="00220AAC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1.77 - 92.17</w:t>
            </w:r>
          </w:p>
        </w:tc>
      </w:tr>
      <w:tr w:rsidR="00626964" w14:paraId="1ACFB8A4" w14:textId="77777777" w:rsidTr="008409B2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9D5F7" w14:textId="77777777" w:rsidR="00626964" w:rsidRPr="00220AAC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Outer shell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248C3" w14:textId="77777777" w:rsidR="00626964" w:rsidRPr="00220AAC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1.606 – 1.633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E2720" w14:textId="77777777" w:rsidR="00626964" w:rsidRPr="00220AAC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1.77 – 1.80</w:t>
            </w:r>
          </w:p>
        </w:tc>
      </w:tr>
      <w:tr w:rsidR="00626964" w14:paraId="5771D982" w14:textId="77777777" w:rsidTr="008409B2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B2008" w14:textId="77777777" w:rsidR="00626964" w:rsidRPr="00220AAC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  <w:i/>
                <w:iCs/>
              </w:rPr>
              <w:t>R-</w:t>
            </w:r>
            <w:r w:rsidRPr="00220AAC">
              <w:rPr>
                <w:rFonts w:asciiTheme="majorBidi" w:hAnsiTheme="majorBidi" w:cstheme="majorBidi"/>
              </w:rPr>
              <w:t>merge (%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88C14" w14:textId="77777777" w:rsidR="00626964" w:rsidRPr="00220AAC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9.9 (156.9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2A573" w14:textId="77777777" w:rsidR="00626964" w:rsidRPr="00220AAC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16.8 (170.7)</w:t>
            </w:r>
          </w:p>
        </w:tc>
      </w:tr>
      <w:tr w:rsidR="00626964" w14:paraId="419AD38E" w14:textId="77777777" w:rsidTr="008409B2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23AED" w14:textId="77777777" w:rsidR="00626964" w:rsidRPr="00220AAC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  <w:i/>
                <w:iCs/>
              </w:rPr>
              <w:t>R-</w:t>
            </w:r>
            <w:proofErr w:type="spellStart"/>
            <w:r w:rsidRPr="00220AAC">
              <w:rPr>
                <w:rFonts w:asciiTheme="majorBidi" w:hAnsiTheme="majorBidi" w:cstheme="majorBidi"/>
              </w:rPr>
              <w:t>pim</w:t>
            </w:r>
            <w:proofErr w:type="spellEnd"/>
            <w:r w:rsidRPr="00220AAC">
              <w:rPr>
                <w:rFonts w:asciiTheme="majorBidi" w:hAnsiTheme="majorBidi" w:cstheme="majorBidi"/>
              </w:rPr>
              <w:t xml:space="preserve"> (%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B62BF" w14:textId="77777777" w:rsidR="00626964" w:rsidRPr="00220AAC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5.9 (97.2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8329F" w14:textId="77777777" w:rsidR="00626964" w:rsidRPr="00220AAC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9.7 (96.6)</w:t>
            </w:r>
          </w:p>
        </w:tc>
      </w:tr>
      <w:tr w:rsidR="00626964" w14:paraId="46D2BB5F" w14:textId="77777777" w:rsidTr="008409B2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2C799" w14:textId="77777777" w:rsidR="00626964" w:rsidRPr="00220AAC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  <w:i/>
                <w:iCs/>
              </w:rPr>
              <w:t>R-</w:t>
            </w:r>
            <w:proofErr w:type="spellStart"/>
            <w:r w:rsidRPr="00220AAC">
              <w:rPr>
                <w:rFonts w:asciiTheme="majorBidi" w:hAnsiTheme="majorBidi" w:cstheme="majorBidi"/>
              </w:rPr>
              <w:t>meas</w:t>
            </w:r>
            <w:proofErr w:type="spellEnd"/>
            <w:r w:rsidRPr="00220AAC">
              <w:rPr>
                <w:rFonts w:asciiTheme="majorBidi" w:hAnsiTheme="majorBidi" w:cstheme="majorBidi"/>
              </w:rPr>
              <w:t xml:space="preserve"> (%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030B1" w14:textId="77777777" w:rsidR="00626964" w:rsidRPr="00220AAC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11.6 (185.3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8D6BC" w14:textId="77777777" w:rsidR="00626964" w:rsidRPr="00220AAC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19.5 (196.7)</w:t>
            </w:r>
          </w:p>
        </w:tc>
      </w:tr>
      <w:tr w:rsidR="00626964" w14:paraId="15AE161A" w14:textId="77777777" w:rsidTr="008409B2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AF385" w14:textId="77777777" w:rsidR="00626964" w:rsidRPr="00220AAC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CC1/2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CFE26" w14:textId="77777777" w:rsidR="00626964" w:rsidRPr="00220AAC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0.998 (0.334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EC090" w14:textId="77777777" w:rsidR="00626964" w:rsidRPr="00220AAC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0.685 (0.327)</w:t>
            </w:r>
          </w:p>
        </w:tc>
      </w:tr>
      <w:tr w:rsidR="00626964" w14:paraId="18CBA018" w14:textId="77777777" w:rsidTr="008409B2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2A95A" w14:textId="77777777" w:rsidR="00626964" w:rsidRPr="00220AAC" w:rsidRDefault="00626964" w:rsidP="008409B2">
            <w:pPr>
              <w:contextualSpacing/>
              <w:rPr>
                <w:rFonts w:asciiTheme="majorBidi" w:eastAsiaTheme="minorHAns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I / σ(I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7CD97" w14:textId="77777777" w:rsidR="00626964" w:rsidRPr="00220AAC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8.7 (0.8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70947" w14:textId="77777777" w:rsidR="00626964" w:rsidRPr="00220AAC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6.0 (0.6)</w:t>
            </w:r>
          </w:p>
        </w:tc>
      </w:tr>
      <w:tr w:rsidR="00626964" w14:paraId="3F998DD9" w14:textId="77777777" w:rsidTr="008409B2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96E24" w14:textId="77777777" w:rsidR="00626964" w:rsidRPr="00220AAC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Completeness (%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3487A" w14:textId="77777777" w:rsidR="00626964" w:rsidRPr="00220AAC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99.7 (99.4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02B4B" w14:textId="77777777" w:rsidR="00626964" w:rsidRPr="00220AAC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98.7 (97.7)</w:t>
            </w:r>
          </w:p>
        </w:tc>
      </w:tr>
      <w:tr w:rsidR="00626964" w14:paraId="5B7116F9" w14:textId="77777777" w:rsidTr="008409B2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3A11E" w14:textId="77777777" w:rsidR="00626964" w:rsidRPr="00220AAC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Multiplicity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8A2DD" w14:textId="77777777" w:rsidR="00626964" w:rsidRPr="00220AAC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3.7 (3.5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CBD25" w14:textId="77777777" w:rsidR="00626964" w:rsidRPr="00220AAC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3.8 (3.9)</w:t>
            </w:r>
          </w:p>
        </w:tc>
      </w:tr>
      <w:tr w:rsidR="00626964" w14:paraId="72418648" w14:textId="77777777" w:rsidTr="008409B2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B22D4" w14:textId="77777777" w:rsidR="00626964" w:rsidRPr="00220AAC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Total Measurements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3E6B9" w14:textId="77777777" w:rsidR="00626964" w:rsidRPr="00220AAC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563,343 (26,448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71A88" w14:textId="77777777" w:rsidR="00626964" w:rsidRPr="00220AAC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981,049 (49,583)</w:t>
            </w:r>
          </w:p>
        </w:tc>
      </w:tr>
      <w:tr w:rsidR="00626964" w14:paraId="69DE7408" w14:textId="77777777" w:rsidTr="008409B2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95ECF" w14:textId="77777777" w:rsidR="00626964" w:rsidRPr="00220AAC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Unique Reflections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6FF59" w14:textId="77777777" w:rsidR="00626964" w:rsidRPr="00220AAC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150,644 (7,529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EAC22" w14:textId="77777777" w:rsidR="00626964" w:rsidRPr="00220AAC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258,349 (12,686)</w:t>
            </w:r>
          </w:p>
        </w:tc>
      </w:tr>
      <w:tr w:rsidR="00626964" w14:paraId="0C2FEAC4" w14:textId="77777777" w:rsidTr="008409B2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65577" w14:textId="77777777" w:rsidR="00626964" w:rsidRPr="00220AAC" w:rsidRDefault="00626964" w:rsidP="008409B2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220AAC">
              <w:rPr>
                <w:rFonts w:asciiTheme="majorBidi" w:hAnsiTheme="majorBidi" w:cstheme="majorBidi"/>
              </w:rPr>
              <w:t>Wilson B-factor(Å</w:t>
            </w:r>
            <w:r w:rsidRPr="00220AAC">
              <w:rPr>
                <w:rFonts w:asciiTheme="majorBidi" w:hAnsiTheme="majorBidi" w:cstheme="majorBidi"/>
                <w:vertAlign w:val="superscript"/>
              </w:rPr>
              <w:t>2</w:t>
            </w:r>
            <w:r w:rsidRPr="00220AAC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961B0" w14:textId="77777777" w:rsidR="00626964" w:rsidRPr="00220AAC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20.6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58444" w14:textId="77777777" w:rsidR="00626964" w:rsidRPr="00220AAC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17.4</w:t>
            </w:r>
          </w:p>
        </w:tc>
      </w:tr>
      <w:tr w:rsidR="00626964" w14:paraId="2BEEF1C4" w14:textId="77777777" w:rsidTr="008409B2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E0E50" w14:textId="77777777" w:rsidR="00626964" w:rsidRPr="00220AAC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Monomers / au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7D3E0" w14:textId="77777777" w:rsidR="00626964" w:rsidRPr="00220AAC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816C8" w14:textId="77777777" w:rsidR="00626964" w:rsidRPr="00220AAC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12</w:t>
            </w:r>
          </w:p>
        </w:tc>
      </w:tr>
      <w:tr w:rsidR="00626964" w14:paraId="4DD1777E" w14:textId="77777777" w:rsidTr="008409B2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DB077" w14:textId="77777777" w:rsidR="00626964" w:rsidRPr="00220AAC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Trimer / au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78AE9" w14:textId="77777777" w:rsidR="00626964" w:rsidRPr="00220AAC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90A00" w14:textId="77777777" w:rsidR="00626964" w:rsidRPr="00220AAC" w:rsidRDefault="00626964" w:rsidP="008409B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4</w:t>
            </w:r>
          </w:p>
        </w:tc>
      </w:tr>
      <w:tr w:rsidR="00626964" w14:paraId="34318606" w14:textId="77777777" w:rsidTr="008409B2">
        <w:trPr>
          <w:trHeight w:val="284"/>
          <w:jc w:val="center"/>
        </w:trPr>
        <w:tc>
          <w:tcPr>
            <w:tcW w:w="95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20046" w14:textId="77777777" w:rsidR="00626964" w:rsidRPr="00220AAC" w:rsidRDefault="00626964" w:rsidP="008409B2">
            <w:pPr>
              <w:pStyle w:val="NoSpacing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220AAC">
              <w:rPr>
                <w:rFonts w:asciiTheme="majorBidi" w:hAnsiTheme="majorBidi" w:cstheme="majorBidi"/>
                <w:b/>
                <w:bCs/>
                <w:sz w:val="20"/>
              </w:rPr>
              <w:t>Refinement Statistics</w:t>
            </w:r>
          </w:p>
        </w:tc>
      </w:tr>
      <w:tr w:rsidR="00626964" w14:paraId="4538574D" w14:textId="77777777" w:rsidTr="008409B2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F731D" w14:textId="77777777" w:rsidR="00626964" w:rsidRPr="00220AAC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Resolution range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FFEB1" w14:textId="77777777" w:rsidR="00626964" w:rsidRPr="00220AAC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1.61 – 68.42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AC085" w14:textId="77777777" w:rsidR="00626964" w:rsidRPr="00220AAC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1.77 – 92.17</w:t>
            </w:r>
          </w:p>
        </w:tc>
      </w:tr>
      <w:tr w:rsidR="00626964" w14:paraId="599F0AC5" w14:textId="77777777" w:rsidTr="008409B2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A0C87" w14:textId="77777777" w:rsidR="00626964" w:rsidRPr="00220AAC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Non-H Atoms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F4B91" w14:textId="77777777" w:rsidR="00626964" w:rsidRPr="00220AAC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10,116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2E02E" w14:textId="77777777" w:rsidR="00626964" w:rsidRPr="00220AAC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19,836</w:t>
            </w:r>
          </w:p>
        </w:tc>
      </w:tr>
      <w:tr w:rsidR="00626964" w14:paraId="4AC8E166" w14:textId="77777777" w:rsidTr="008409B2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CFB09" w14:textId="77777777" w:rsidR="00626964" w:rsidRPr="00220AAC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R-work reflections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76F73" w14:textId="77777777" w:rsidR="00626964" w:rsidRPr="00220AAC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142,637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B46D3" w14:textId="77777777" w:rsidR="00626964" w:rsidRPr="00220AAC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245,379</w:t>
            </w:r>
          </w:p>
        </w:tc>
      </w:tr>
      <w:tr w:rsidR="00626964" w14:paraId="17B7E780" w14:textId="77777777" w:rsidTr="008409B2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BD5B5" w14:textId="77777777" w:rsidR="00626964" w:rsidRPr="00220AAC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R-free reflections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23775" w14:textId="77777777" w:rsidR="00626964" w:rsidRPr="00220AAC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7,463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6278C" w14:textId="77777777" w:rsidR="00626964" w:rsidRPr="00220AAC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12,949</w:t>
            </w:r>
          </w:p>
        </w:tc>
      </w:tr>
      <w:tr w:rsidR="00626964" w14:paraId="405D58B9" w14:textId="77777777" w:rsidTr="008409B2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8D17A" w14:textId="77777777" w:rsidR="00626964" w:rsidRPr="00220AAC" w:rsidRDefault="00626964" w:rsidP="008409B2">
            <w:pPr>
              <w:contextualSpacing/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R-work/R-free (%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8DCBB" w14:textId="77777777" w:rsidR="00626964" w:rsidRPr="00220AAC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18.2 / 20.8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8E09B" w14:textId="77777777" w:rsidR="00626964" w:rsidRPr="00220AAC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20.8 / 24.5</w:t>
            </w:r>
          </w:p>
        </w:tc>
      </w:tr>
      <w:tr w:rsidR="00626964" w14:paraId="1BA368BB" w14:textId="77777777" w:rsidTr="008409B2">
        <w:trPr>
          <w:trHeight w:val="284"/>
          <w:jc w:val="center"/>
        </w:trPr>
        <w:tc>
          <w:tcPr>
            <w:tcW w:w="95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196CF" w14:textId="77777777" w:rsidR="00626964" w:rsidRPr="00220AAC" w:rsidRDefault="00626964" w:rsidP="008409B2">
            <w:pPr>
              <w:pStyle w:val="NoSpacing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vertAlign w:val="superscript"/>
              </w:rPr>
            </w:pPr>
            <w:r w:rsidRPr="00220AAC">
              <w:rPr>
                <w:rFonts w:asciiTheme="majorBidi" w:hAnsiTheme="majorBidi" w:cstheme="majorBidi"/>
                <w:b/>
                <w:bCs/>
                <w:sz w:val="20"/>
                <w:vertAlign w:val="superscript"/>
              </w:rPr>
              <w:t>2</w:t>
            </w:r>
            <w:r w:rsidRPr="00220AAC">
              <w:rPr>
                <w:rFonts w:asciiTheme="majorBidi" w:hAnsiTheme="majorBidi" w:cstheme="majorBidi"/>
                <w:b/>
                <w:bCs/>
                <w:sz w:val="20"/>
              </w:rPr>
              <w:t>rms deviations</w:t>
            </w:r>
          </w:p>
        </w:tc>
      </w:tr>
      <w:tr w:rsidR="00626964" w14:paraId="0B65876E" w14:textId="77777777" w:rsidTr="008409B2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58621" w14:textId="77777777" w:rsidR="00626964" w:rsidRPr="00220AAC" w:rsidRDefault="00626964" w:rsidP="008409B2">
            <w:pPr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Bond lengths (Å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782AA" w14:textId="77777777" w:rsidR="00626964" w:rsidRPr="00220AAC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0.014 (0.013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CBC6E" w14:textId="77777777" w:rsidR="00626964" w:rsidRPr="00220AAC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0.011 (0.013)</w:t>
            </w:r>
          </w:p>
        </w:tc>
      </w:tr>
      <w:tr w:rsidR="00626964" w14:paraId="0D5EC02E" w14:textId="77777777" w:rsidTr="008409B2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934AB" w14:textId="77777777" w:rsidR="00626964" w:rsidRPr="00220AAC" w:rsidRDefault="00626964" w:rsidP="008409B2">
            <w:pPr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Bond Angles (°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65651" w14:textId="77777777" w:rsidR="00626964" w:rsidRPr="00220AAC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1.825 (1.652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A453A" w14:textId="77777777" w:rsidR="00626964" w:rsidRPr="00220AAC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1.702 (1.660)</w:t>
            </w:r>
          </w:p>
        </w:tc>
      </w:tr>
      <w:tr w:rsidR="00626964" w14:paraId="6D038583" w14:textId="77777777" w:rsidTr="008409B2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F4CBA" w14:textId="77777777" w:rsidR="00626964" w:rsidRPr="00220AAC" w:rsidRDefault="00626964" w:rsidP="008409B2">
            <w:pPr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  <w:vertAlign w:val="superscript"/>
              </w:rPr>
              <w:t>3</w:t>
            </w:r>
            <w:r w:rsidRPr="00220AAC">
              <w:rPr>
                <w:rFonts w:asciiTheme="majorBidi" w:hAnsiTheme="majorBidi" w:cstheme="majorBidi"/>
              </w:rPr>
              <w:t>Coordinate error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F2EE6" w14:textId="77777777" w:rsidR="00626964" w:rsidRPr="00220AAC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0.087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6F14B" w14:textId="77777777" w:rsidR="00626964" w:rsidRPr="00220AAC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0.146</w:t>
            </w:r>
          </w:p>
        </w:tc>
      </w:tr>
      <w:tr w:rsidR="00626964" w14:paraId="0147B3E5" w14:textId="77777777" w:rsidTr="008409B2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5E66E" w14:textId="77777777" w:rsidR="00626964" w:rsidRPr="00220AAC" w:rsidRDefault="00626964" w:rsidP="008409B2">
            <w:pPr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Mean B value (Å</w:t>
            </w:r>
            <w:r w:rsidRPr="00220AAC">
              <w:rPr>
                <w:rFonts w:asciiTheme="majorBidi" w:hAnsiTheme="majorBidi" w:cstheme="majorBidi"/>
                <w:vertAlign w:val="superscript"/>
              </w:rPr>
              <w:t>2</w:t>
            </w:r>
            <w:r w:rsidRPr="00220AAC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5DCE8" w14:textId="77777777" w:rsidR="00626964" w:rsidRPr="00220AAC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25.1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88D0B" w14:textId="77777777" w:rsidR="00626964" w:rsidRPr="00220AAC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25.4</w:t>
            </w:r>
          </w:p>
        </w:tc>
      </w:tr>
      <w:tr w:rsidR="00626964" w14:paraId="721D5E1D" w14:textId="77777777" w:rsidTr="008409B2">
        <w:trPr>
          <w:trHeight w:val="284"/>
          <w:jc w:val="center"/>
        </w:trPr>
        <w:tc>
          <w:tcPr>
            <w:tcW w:w="95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D03F3" w14:textId="77777777" w:rsidR="00626964" w:rsidRPr="00220AAC" w:rsidRDefault="00626964" w:rsidP="008409B2">
            <w:pPr>
              <w:pStyle w:val="NoSpacing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220AAC">
              <w:rPr>
                <w:rFonts w:asciiTheme="majorBidi" w:hAnsiTheme="majorBidi" w:cstheme="majorBidi"/>
                <w:b/>
                <w:bCs/>
                <w:sz w:val="20"/>
              </w:rPr>
              <w:t>Ramachandran Statistics</w:t>
            </w:r>
          </w:p>
        </w:tc>
      </w:tr>
      <w:tr w:rsidR="00626964" w14:paraId="4CBBA3BC" w14:textId="77777777" w:rsidTr="008409B2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065DC" w14:textId="77777777" w:rsidR="00626964" w:rsidRPr="00220AAC" w:rsidRDefault="00626964" w:rsidP="008409B2">
            <w:pPr>
              <w:rPr>
                <w:rFonts w:asciiTheme="majorBidi" w:hAnsiTheme="majorBidi" w:cstheme="majorBidi"/>
              </w:rPr>
            </w:pPr>
            <w:proofErr w:type="spellStart"/>
            <w:r w:rsidRPr="00220AAC">
              <w:rPr>
                <w:rFonts w:asciiTheme="majorBidi" w:hAnsiTheme="majorBidi" w:cstheme="majorBidi"/>
              </w:rPr>
              <w:t>Favoured</w:t>
            </w:r>
            <w:proofErr w:type="spellEnd"/>
            <w:r w:rsidRPr="00220AAC">
              <w:rPr>
                <w:rFonts w:asciiTheme="majorBidi" w:hAnsiTheme="majorBidi" w:cstheme="majorBidi"/>
              </w:rPr>
              <w:t>/allowed/Outliers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09557" w14:textId="77777777" w:rsidR="00626964" w:rsidRPr="00220AAC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EB6807">
              <w:rPr>
                <w:rFonts w:asciiTheme="majorBidi" w:hAnsiTheme="majorBidi" w:cstheme="majorBidi"/>
                <w:sz w:val="20"/>
              </w:rPr>
              <w:t>986 / 47 / 6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E2483" w14:textId="77777777" w:rsidR="00626964" w:rsidRPr="00220AAC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EB6807">
              <w:rPr>
                <w:rFonts w:asciiTheme="majorBidi" w:hAnsiTheme="majorBidi" w:cstheme="majorBidi"/>
                <w:sz w:val="20"/>
              </w:rPr>
              <w:t>1927 / 76 / 18</w:t>
            </w:r>
          </w:p>
        </w:tc>
      </w:tr>
      <w:tr w:rsidR="00626964" w14:paraId="3BC646FB" w14:textId="77777777" w:rsidTr="008409B2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53DBC" w14:textId="77777777" w:rsidR="00626964" w:rsidRPr="00220AAC" w:rsidRDefault="00626964" w:rsidP="008409B2">
            <w:pPr>
              <w:rPr>
                <w:rFonts w:asciiTheme="majorBidi" w:hAnsiTheme="majorBidi" w:cstheme="majorBidi"/>
              </w:rPr>
            </w:pPr>
            <w:r w:rsidRPr="00220AAC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E3859" w14:textId="77777777" w:rsidR="00626964" w:rsidRPr="00220AAC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EB6807">
              <w:rPr>
                <w:rFonts w:asciiTheme="majorBidi" w:hAnsiTheme="majorBidi" w:cstheme="majorBidi"/>
                <w:sz w:val="20"/>
              </w:rPr>
              <w:t>94.9 / 4.5 / 0.6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4B37B" w14:textId="77777777" w:rsidR="00626964" w:rsidRPr="00220AAC" w:rsidRDefault="00626964" w:rsidP="008409B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EB6807">
              <w:rPr>
                <w:rFonts w:asciiTheme="majorBidi" w:hAnsiTheme="majorBidi" w:cstheme="majorBidi"/>
                <w:sz w:val="20"/>
              </w:rPr>
              <w:t>95.4 / 3.8 / 0.9</w:t>
            </w:r>
          </w:p>
        </w:tc>
      </w:tr>
    </w:tbl>
    <w:p w14:paraId="409DE818" w14:textId="77777777" w:rsidR="00626964" w:rsidRDefault="00626964" w:rsidP="00626964">
      <w:pPr>
        <w:pStyle w:val="NoSpacing"/>
        <w:jc w:val="both"/>
        <w:rPr>
          <w:sz w:val="22"/>
          <w:szCs w:val="22"/>
        </w:rPr>
      </w:pPr>
      <w:r>
        <w:t xml:space="preserve">* One crystal was used for determining the structure. </w:t>
      </w:r>
    </w:p>
    <w:p w14:paraId="04DDC38E" w14:textId="77777777" w:rsidR="00626964" w:rsidRDefault="00626964" w:rsidP="00626964">
      <w:pPr>
        <w:pStyle w:val="NoSpacing"/>
        <w:jc w:val="both"/>
      </w:pPr>
      <w:r>
        <w:t>* Figures in brackets refer to outer resolution shell, where applicable.</w:t>
      </w:r>
    </w:p>
    <w:p w14:paraId="4AA3C21A" w14:textId="77777777" w:rsidR="00626964" w:rsidRDefault="00626964" w:rsidP="00626964">
      <w:pPr>
        <w:pStyle w:val="NoSpacing"/>
        <w:jc w:val="both"/>
      </w:pPr>
      <w:r>
        <w:rPr>
          <w:vertAlign w:val="superscript"/>
        </w:rPr>
        <w:t>2</w:t>
      </w:r>
      <w:r>
        <w:t xml:space="preserve">Figures in brackets are rms </w:t>
      </w:r>
      <w:proofErr w:type="gramStart"/>
      <w:r>
        <w:t>targets</w:t>
      </w:r>
      <w:proofErr w:type="gramEnd"/>
    </w:p>
    <w:p w14:paraId="075A3D09" w14:textId="77777777" w:rsidR="00626964" w:rsidRDefault="00626964" w:rsidP="00626964">
      <w:pPr>
        <w:pStyle w:val="NoSpacing"/>
        <w:jc w:val="both"/>
      </w:pPr>
      <w:r>
        <w:rPr>
          <w:vertAlign w:val="superscript"/>
        </w:rPr>
        <w:t>3</w:t>
      </w:r>
      <w:r>
        <w:t>Coordinate Estimated Standard Uncertainty in (Å), calculated based on maximum likelihood statistics.</w:t>
      </w:r>
    </w:p>
    <w:p w14:paraId="74DF742F" w14:textId="77777777" w:rsidR="00B17ACC" w:rsidRDefault="00B17ACC"/>
    <w:sectPr w:rsidR="00B17ACC" w:rsidSect="00AC2069">
      <w:footerReference w:type="default" r:id="rId7"/>
      <w:pgSz w:w="12240" w:h="15840"/>
      <w:pgMar w:top="994" w:right="1987" w:bottom="806" w:left="806" w:header="432" w:footer="259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892947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1382E5" w14:textId="77777777" w:rsidR="00341D81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916AA7" w14:textId="77777777" w:rsidR="00341D81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964"/>
    <w:rsid w:val="000F7334"/>
    <w:rsid w:val="004F2A67"/>
    <w:rsid w:val="005A4602"/>
    <w:rsid w:val="005A5C1C"/>
    <w:rsid w:val="00626964"/>
    <w:rsid w:val="00781ABB"/>
    <w:rsid w:val="008D52A6"/>
    <w:rsid w:val="00B17ACC"/>
    <w:rsid w:val="00F00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91EC9"/>
  <w15:chartTrackingRefBased/>
  <w15:docId w15:val="{6DB7A115-6FB4-4A60-A808-4999E1978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964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696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2696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62696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yperlink">
    <w:name w:val="Hyperlink"/>
    <w:rsid w:val="00626964"/>
    <w:rPr>
      <w:color w:val="0000FF"/>
      <w:u w:val="single"/>
    </w:rPr>
  </w:style>
  <w:style w:type="paragraph" w:customStyle="1" w:styleId="SMHeading">
    <w:name w:val="SM Heading"/>
    <w:basedOn w:val="Heading1"/>
    <w:qFormat/>
    <w:rsid w:val="00626964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Text">
    <w:name w:val="SM Text"/>
    <w:basedOn w:val="Normal"/>
    <w:qFormat/>
    <w:rsid w:val="00626964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626964"/>
    <w:pPr>
      <w:ind w:firstLine="0"/>
    </w:pPr>
  </w:style>
  <w:style w:type="paragraph" w:styleId="NoSpacing">
    <w:name w:val="No Spacing"/>
    <w:uiPriority w:val="99"/>
    <w:qFormat/>
    <w:rsid w:val="0062696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2696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269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RizkallahP@cardiff.ac.uk" TargetMode="External"/><Relationship Id="rId4" Type="http://schemas.openxmlformats.org/officeDocument/2006/relationships/hyperlink" Target="mailto:ParkerAL@cardiff.ac.uk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92</Words>
  <Characters>7643</Characters>
  <Application>Microsoft Office Word</Application>
  <DocSecurity>0</DocSecurity>
  <Lines>694</Lines>
  <Paragraphs>702</Paragraphs>
  <ScaleCrop>false</ScaleCrop>
  <Company/>
  <LinksUpToDate>false</LinksUpToDate>
  <CharactersWithSpaces>8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Parker</dc:creator>
  <cp:keywords/>
  <dc:description/>
  <cp:lastModifiedBy>Alan Parker</cp:lastModifiedBy>
  <cp:revision>1</cp:revision>
  <dcterms:created xsi:type="dcterms:W3CDTF">2023-03-21T21:40:00Z</dcterms:created>
  <dcterms:modified xsi:type="dcterms:W3CDTF">2023-03-21T21:40:00Z</dcterms:modified>
</cp:coreProperties>
</file>